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C328" w14:textId="5152C69C" w:rsidR="00C54AFB" w:rsidRDefault="0009546C" w:rsidP="0009546C">
      <w:pPr>
        <w:pStyle w:val="Heading1"/>
      </w:pPr>
      <w:r>
        <w:t xml:space="preserve">Supplementary </w:t>
      </w:r>
      <w:r w:rsidR="003E38A7">
        <w:t>Information</w:t>
      </w:r>
      <w:r>
        <w:t xml:space="preserve"> </w:t>
      </w:r>
    </w:p>
    <w:p w14:paraId="77A5EFBC" w14:textId="77777777" w:rsidR="0009546C" w:rsidRDefault="0009546C"/>
    <w:p w14:paraId="58E88837" w14:textId="0856AED7" w:rsidR="0009546C" w:rsidRDefault="0009546C">
      <w:r w:rsidRPr="0009546C">
        <w:rPr>
          <w:b/>
          <w:bCs/>
          <w:u w:val="single"/>
        </w:rPr>
        <w:t xml:space="preserve">Supplementary </w:t>
      </w:r>
      <w:r w:rsidR="00D0372F">
        <w:rPr>
          <w:b/>
          <w:bCs/>
          <w:u w:val="single"/>
        </w:rPr>
        <w:t>Part</w:t>
      </w:r>
      <w:r w:rsidRPr="0009546C">
        <w:rPr>
          <w:b/>
          <w:bCs/>
          <w:u w:val="single"/>
        </w:rPr>
        <w:t xml:space="preserve"> 1</w:t>
      </w:r>
      <w:r>
        <w:t xml:space="preserve">: Sequences of the </w:t>
      </w:r>
      <w:r w:rsidR="00551201">
        <w:t>CPMV RNA-2 - based</w:t>
      </w:r>
      <w:r>
        <w:t xml:space="preserve"> </w:t>
      </w:r>
      <w:r w:rsidR="00166383">
        <w:t>cargo</w:t>
      </w:r>
      <w:r>
        <w:t xml:space="preserve"> RNA molecules packaged inside CPMV VLPs described in this manuscript</w:t>
      </w:r>
      <w:r w:rsidR="00166383">
        <w:t xml:space="preserve"> and shown in Figure 1</w:t>
      </w:r>
      <w:r>
        <w:t>. The 5’ and 3’ UTR</w:t>
      </w:r>
      <w:r w:rsidR="00F10125">
        <w:t xml:space="preserve"> sequences of CPMV RNA-2 </w:t>
      </w:r>
      <w:r>
        <w:t xml:space="preserve">are highlighted in </w:t>
      </w:r>
      <w:r w:rsidR="00587425">
        <w:t>yellow</w:t>
      </w:r>
      <w:r>
        <w:t xml:space="preserve">, </w:t>
      </w:r>
      <w:r w:rsidR="00971C64">
        <w:t xml:space="preserve">cargo </w:t>
      </w:r>
      <w:r>
        <w:t>sequences of interest</w:t>
      </w:r>
      <w:r w:rsidR="00551201">
        <w:t xml:space="preserve"> </w:t>
      </w:r>
      <w:r>
        <w:t>are highlighted in blue</w:t>
      </w:r>
      <w:r w:rsidR="00D706EC">
        <w:t xml:space="preserve"> (</w:t>
      </w:r>
      <w:r w:rsidR="00C86B84">
        <w:t>protein coding sequence of CPMV RNA-2 is not highlighted)</w:t>
      </w:r>
      <w:r>
        <w:t xml:space="preserve">. </w:t>
      </w:r>
      <w:r w:rsidR="008F4D08">
        <w:t xml:space="preserve">Age1 and Xho1 restriction sites are in bold and underlined. </w:t>
      </w:r>
      <w:r w:rsidR="00484CBD">
        <w:t>H</w:t>
      </w:r>
      <w:r w:rsidR="00484CBD" w:rsidRPr="00484CBD">
        <w:t>uman α-globin 5’UTR</w:t>
      </w:r>
      <w:r w:rsidR="00484CBD">
        <w:t xml:space="preserve"> highlighted in pink.</w:t>
      </w:r>
      <w:r w:rsidR="00484CBD" w:rsidRPr="00484CBD">
        <w:t xml:space="preserve"> </w:t>
      </w:r>
      <w:r>
        <w:t>Note the RNA sequences indicated here are based on sequencing of their respective expression plasmids</w:t>
      </w:r>
      <w:r w:rsidR="00C72FA9">
        <w:t>.</w:t>
      </w:r>
    </w:p>
    <w:p w14:paraId="67A93C70" w14:textId="1E8C034F" w:rsidR="00551201" w:rsidRDefault="00551201" w:rsidP="00F733BC">
      <w:pPr>
        <w:rPr>
          <w:b/>
          <w:bCs/>
        </w:rPr>
      </w:pPr>
      <w:r w:rsidRPr="00587425">
        <w:rPr>
          <w:b/>
          <w:bCs/>
        </w:rPr>
        <w:t>&gt;</w:t>
      </w:r>
      <w:r>
        <w:rPr>
          <w:b/>
          <w:bCs/>
        </w:rPr>
        <w:t>CPMV RNA-2</w:t>
      </w:r>
      <w:r w:rsidRPr="00587425">
        <w:rPr>
          <w:b/>
          <w:bCs/>
        </w:rPr>
        <w:t xml:space="preserve"> (encoded by plasmid pEAQ-</w:t>
      </w:r>
      <w:r>
        <w:rPr>
          <w:b/>
          <w:bCs/>
        </w:rPr>
        <w:t>RNA-2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30CCB3EE" w14:textId="5423A3AE" w:rsidR="00551201" w:rsidRPr="00551201" w:rsidRDefault="00551201" w:rsidP="00F733BC">
      <w:pPr>
        <w:rPr>
          <w:caps/>
        </w:rPr>
      </w:pPr>
      <w:r w:rsidRPr="00551201">
        <w:rPr>
          <w:caps/>
          <w:highlight w:val="yellow"/>
        </w:rPr>
        <w:t>uauuaaaaucuuaauagguuuugauaaaagcgaacguggggaaacccgaaccaaaccuucuucuaaau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ugaa</w:t>
      </w:r>
      <w:r w:rsidRPr="00C86B84">
        <w:rPr>
          <w:caps/>
        </w:rPr>
        <w:t>auggaaagcauuaugagccgugguauuccuucaggaauuuuggaggaaaaagcuauucaguucaaacgugccaaagaagggaauaaacccuugaaggaugagauucccaagccugaggauauguaugugucucacacuucuaaauggaaugugcucagaaaaaugagccaaaagacuguggaucuuuccaaagcagcugcugggaugggauucaucaauaagcauaugcuuacgggcaacaucuuggcacaaccaacaacagucuuggauauucccgucacaaaggauaaaacacuugcgauggccagugauuuuauucguaaggagaaucucaagacuucugccauucacauuggagcaauugagauuauuauccagagcuuugcuuccccugaaagugauuugaugggaggcuuuuugcuuguggauucuuuacacacugauacagcuaaugcuauucguagcauuuuuguugcuccaaugcggggaggaagaccagucagaguggugaccuucccaaauacacuggcaccuguaucaugugaucugaacaauagauucaagcucauuugcucauugccaaacugugauauuguccaggguagccaaguagcagaagugaguguaaauguugcaggaugugcuacuuccauagagaaaucucacaccccuucccaauuguauacagaggaauuugaaaaggagggugcuguuguuguagaauacuuaggcagacagaccuauugugcucagccuagcaauuuacccacagaagaaaaacuucggucccuuaaguuugacuuucauguugaacaaccaaguguccugaaguuauccaauuccugcaaugcgcacuuugucaagggagaaaguuugaaauacucuauuucuggcaaagaagcagaaaaccaugcaguucaugcuacuguggucucucgagaaggggcuucugcggcacccaagcaauaugauccuauuuugggacgggugcuggauccacgaaaugggaauguggcuuuuccacaaauggagcaaaacuuguuugcccuuucuuuggaugauacaagcucaguucgugguucuuugcuugacacaaaauucgcacaaacucgaguuuuguuguccaaggcuauggcugguggugauguguuauuggaugaguaucucuaugauguggucaauggacaagauuuuagagcuacugucgcuuuuuugcgcacccauguuauaacaggcaaaauaaaggugacagcuaccaccaacauuucugacaacucggguuguuguuugauguuggccauaaauaguggugugagggguaaguauaguacugauguuuauacuaucugcucucaagacuccaugacguggaacccagggugcaaaaagaacuucucguucacauuuaauccaaacccuuguggggauucuuggucugcugagaugauaagucgaagcagaguuaggaugacaguuauuuguguuucgggauggaccuuaucuccuaccacagaugugauugccaagcuagacuggucaauugucaaugagaaaugugagcccaccauuuaccacuuggcugauugucagaauugguuaccccuuaaucguuggaugggaaaauugacuuuuccccagggugugacaagugaggu</w:t>
      </w:r>
      <w:r w:rsidRPr="00C86B84">
        <w:rPr>
          <w:caps/>
        </w:rPr>
        <w:lastRenderedPageBreak/>
        <w:t>ucgaaggaugccucuuucuauaggaggcggugcuggugcgacucaagcuuucuuggccaauaugcccaauucauggauaucaauguggagauauuuuagaggugaacuucacuuugaaguuacuaaaaugagcucuccauauauuaaagccacuguuacauuucucauagcuuuugguaaucuuagugaugccuuugguuuuuaugagaguuuuccucauagaauuguucaauuugcugagguugaggaaaaauguacuuugguuuucucccaacaagaguuugucacugcuuggucaacacaaguaaaccccagaaccacacuugaagcagaugguugucccuaccuauaugcaauuauucaugauaguacaacagguacaaucuccggagauuuuaaucuuggggucaagcuuguuggcauuaaggauuuuugugguauagguucuaauccggguauugaugguucccgcuugcuuggagcuauagcacaaggaccuguuugugcugaagccucagauguguauagcccauguaugauagcuagcacuccuccugcuccauuuucagacguuacagcaguaacuuuugacuuaaucaacggcaaaauaacuccuguuggugaugacaauuggaauacgcacauuuauaauccuccaauuaugaaugucuugcguacugcugcuuggaaaucuggaacuauucauguucaacuuaauguuaggggugcuggugucaaaagagcagauugggauggucaagucuuuguuuaccugcgccaguccaugaacccugaaaguuaugaugcgcggacauuugugaucucacaaccugguucugccauguugaacuucucuuuugauaucauagggccgaauagcggauuugaauuugccgaaagcccaugggccaaucagaccaccugguaucuugaauguguugcuaccaaucccagacaaauacagcaauuugaggucaacaugcgcuucgauccuaauuucaggguugccggcaauauccugaugcccccauuuccacugucaacggaaacuccaccguuauuaaaguuuagguuucgggauauugaacgcuccaagcguaguguuaugguuggacacacugcuacugcugcuuaa</w:t>
      </w:r>
      <w:r w:rsidRPr="00551201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</w:p>
    <w:p w14:paraId="76C08452" w14:textId="0FABCF63" w:rsidR="00551201" w:rsidRDefault="00551201">
      <w:pPr>
        <w:rPr>
          <w:b/>
          <w:bCs/>
        </w:rPr>
      </w:pPr>
      <w:r>
        <w:rPr>
          <w:b/>
          <w:bCs/>
        </w:rPr>
        <w:br w:type="page"/>
      </w:r>
    </w:p>
    <w:p w14:paraId="4D3FBE63" w14:textId="77777777" w:rsidR="00551201" w:rsidRDefault="00551201" w:rsidP="00F733BC">
      <w:pPr>
        <w:rPr>
          <w:b/>
          <w:bCs/>
        </w:rPr>
      </w:pPr>
    </w:p>
    <w:p w14:paraId="1598E043" w14:textId="62808022" w:rsidR="00F733BC" w:rsidRPr="00E90CD2" w:rsidRDefault="00F733BC" w:rsidP="00F733BC">
      <w:r w:rsidRPr="00587425">
        <w:rPr>
          <w:b/>
          <w:bCs/>
        </w:rPr>
        <w:t>&gt;</w:t>
      </w:r>
      <w:r>
        <w:rPr>
          <w:b/>
          <w:bCs/>
        </w:rPr>
        <w:t>GFP</w:t>
      </w:r>
      <w:r w:rsidRPr="00587425">
        <w:rPr>
          <w:b/>
          <w:bCs/>
        </w:rPr>
        <w:t xml:space="preserve"> (encoded by plasmid pEAQ-</w:t>
      </w:r>
      <w:r>
        <w:rPr>
          <w:b/>
          <w:bCs/>
        </w:rPr>
        <w:t>GFP</w:t>
      </w:r>
      <w:r w:rsidRPr="00587425">
        <w:rPr>
          <w:b/>
          <w:bCs/>
        </w:rPr>
        <w:t>)</w:t>
      </w:r>
      <w:r w:rsidR="00E90CD2">
        <w:rPr>
          <w:b/>
          <w:bCs/>
        </w:rPr>
        <w:t xml:space="preserve"> </w:t>
      </w:r>
      <w:r w:rsidR="00E90CD2">
        <w:t>Blunt-end restriction site Nru1 site underlined</w:t>
      </w:r>
    </w:p>
    <w:p w14:paraId="1691CC62" w14:textId="4E9E9CCF" w:rsidR="00587425" w:rsidRPr="00F733BC" w:rsidRDefault="00F733BC">
      <w:pPr>
        <w:rPr>
          <w:caps/>
        </w:rPr>
      </w:pPr>
      <w:r w:rsidRPr="00F733BC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</w:t>
      </w:r>
      <w:r w:rsidRPr="00E90CD2">
        <w:rPr>
          <w:caps/>
          <w:highlight w:val="yellow"/>
          <w:u w:val="single"/>
        </w:rPr>
        <w:t>u</w:t>
      </w:r>
      <w:r w:rsidRPr="00E90CD2">
        <w:rPr>
          <w:caps/>
          <w:u w:val="single"/>
        </w:rPr>
        <w:t>cgcg</w:t>
      </w:r>
      <w:r w:rsidRPr="00E90CD2">
        <w:rPr>
          <w:caps/>
          <w:highlight w:val="cyan"/>
          <w:u w:val="single"/>
        </w:rPr>
        <w:t>a</w:t>
      </w:r>
      <w:r w:rsidRPr="00E90CD2">
        <w:rPr>
          <w:caps/>
          <w:highlight w:val="cyan"/>
        </w:rPr>
        <w:t>ugacuagcaaaggagaagaacuuuucacuggaguugucccaauucuuguugaauuagauggugauguuaaugggcacaaauuuucugucaguggagagggugaaggugaugcaacauacggaaaacuuacccuuaaauuuauuugcacuacuggaaaacuaccuguuccauggccaacacuugucacuacuuucucuuaugguguucaaugcuuuucaagauacccagaucauaugaaacggcaugacuuuuucaagagugccaugcccgaagguuauguacaggaaagaacuauauuuuucaaggaugacgggaacuacaagacacgugcugaagucaaguuugaaggugauacccuuguuaauagaaucgaguuaaaagguauugauuuuaaagaagauggaaacauucuuggacacaaauuggaauacaacuauaacucacacaauguauacaucauggcagacaaacaaaagaauggaaucaaaguuaacuucaaaauuagacacaacauugaagauggaagcguucaacuagcagaccauuaucaacaaaauacuccaauuggcgauggcccuguccuuuuaccagacaaccauuaccuguccacacaaucugcccuuucgaaagaucccaacgaaaagagagaccacaugguccuucuugaguuuguaacagcugcugggauuacacauggcauggaugaacuauacaaauaa</w:t>
      </w:r>
      <w:r w:rsidRPr="00E90CD2">
        <w:rPr>
          <w:b/>
          <w:bCs/>
          <w:caps/>
          <w:u w:val="single"/>
        </w:rPr>
        <w:t>cucgag</w:t>
      </w:r>
      <w:r w:rsidRPr="00F733BC">
        <w:rPr>
          <w:caps/>
        </w:rPr>
        <w:t>gccuuuaa</w:t>
      </w:r>
      <w:r w:rsidRPr="00E90CD2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="00E90CD2" w:rsidRPr="00E90CD2">
        <w:rPr>
          <w:caps/>
        </w:rPr>
        <w:t>aaaaaaaaaaaaaaaaaa</w:t>
      </w:r>
    </w:p>
    <w:p w14:paraId="3C55C148" w14:textId="2177C95D" w:rsidR="00551201" w:rsidRDefault="00551201">
      <w:r>
        <w:br w:type="page"/>
      </w:r>
    </w:p>
    <w:p w14:paraId="0B74AFC2" w14:textId="77777777" w:rsidR="00F733BC" w:rsidRDefault="00F733BC"/>
    <w:p w14:paraId="5FAFAC95" w14:textId="77777777" w:rsidR="008F4D08" w:rsidRPr="00587425" w:rsidRDefault="008F4D08">
      <w:pPr>
        <w:rPr>
          <w:b/>
          <w:bCs/>
        </w:rPr>
      </w:pPr>
      <w:r w:rsidRPr="00587425">
        <w:rPr>
          <w:b/>
          <w:bCs/>
        </w:rPr>
        <w:t>&gt;SARS-CoV-2-S (encoded by plasmid pEAQ-S)</w:t>
      </w:r>
    </w:p>
    <w:p w14:paraId="64B8B65F" w14:textId="11034DB2" w:rsidR="0009546C" w:rsidRDefault="00587425">
      <w:pPr>
        <w:rPr>
          <w:caps/>
        </w:rPr>
      </w:pPr>
      <w:r w:rsidRPr="00587425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B74411">
        <w:rPr>
          <w:caps/>
        </w:rPr>
        <w:t>cg</w:t>
      </w:r>
      <w:r w:rsidRPr="00587425">
        <w:rPr>
          <w:b/>
          <w:bCs/>
          <w:caps/>
          <w:u w:val="single"/>
        </w:rPr>
        <w:t>accggu</w:t>
      </w:r>
      <w:r w:rsidRPr="00587425">
        <w:rPr>
          <w:caps/>
          <w:highlight w:val="cyan"/>
        </w:rPr>
        <w:t>AUGUUCGUGUUCCUUGUGCUUCUUCCGCUGGUGUCAUCUCAGUGCGUGAACCUUACUACUAGGACCCAACUUCCUCCGGCCUACACCAAUUCUUUCACUAGGGGAGUGUACUACCCGGACAAGGUGUUCAGGUCAUCUGUGCUUCAUUCUACCCAGGACCUGUUCCUGCCGUUCUUCUCUAAUGUGACCUGGUUCCACGCUAUCCAUGUGUCUGGUACUAAUGGCACCAAGCGGUUCGAUAACCCUGUGCUGCCUUUCAACGAUGGCGUGUACUUUGCUAGCACCGAGAAGUCCAACAUCAUCCGUGGUUGGAUCUUCGGCACCACCUUGGAUUCUAAGACCCAGUCUCUUCUGAUCGUGAACAACGCUACCAACGUGGUGAUUAAGGUGUGCGAGUUCCAGUUCUGCAACGACCCUUUCCUUGGCGUCUACUACCACAAGAACAACAAGAGCUGGAUGGAAAGCGAGUUCCGGGUGUACUCUUCUGCUAACAAUUGCACCUUCGAGUACGUGAGCCAGCCUUUCUUGAUGGAUCUUGAAGGUAAGCAGGGCAACUUCAAGAACCUGCGGGAAUUCGUGUUCAAGAACAUCGACGGCUACUUUAAGAUCUACAGCAAGCACACCCCGAUCAACCUUGUGAGAGAUCUUCCUCAGGGCUUCUCUGCUCUUGAGCCUCUUGUGGAUCUGCCUAUCGGUAUCAACAUUACCCGGUUCCAGACCUUGCUUGCUCUGCACAGGUCUUAUCUUACCCCUGGCGAUUCUUCUUCUGGUUGGACUGCUGGUGCAGCUGCUUACUACGUUGGUUAUCUUCAGCCUAGGACCUUCCUGCUGAAGUACAACGAGAACGGCACCAUUACCGAUGCUGUGGAUUGUGCUUUGGACCCGCUUUCUGAGACUAAGUGCACCCUGAAGUCUUUCACCGUUGAGAAGGGAAUCUACCAGACCAGCAACUUUAGGGUGCAGCCUACCGAGUCUAUUGUGCGGUUCCCUAACAUCACCAACUUGUGCCCUUUCGGCGAGGUGUUCAAUGCUACUAGGUUCGCUUCUGUGUACGCCUGGAACCGUAAGCGGAUUUCUAACUGCGUGGCCGAUUACAGCGUGCUGUACAACUCUGCUAGCUUCAGCACCUUCAAGUGCUACGGUGUGUCUCCUACCAAGCUGAACGAUCUCUGCUUCACCAACGUGUACGCUGACUCUUUCGUGAUCAGGGGUGAUGAGGUUAGGCAGAUUGCUCCUGGUCAGACCGGAAAGAUCGCUGACUACAACUACAAGCUGCCGGAUGAUUUCACCGGAUGCGUGAUCGCUUGGAACAGCAACAACCUGGAUUCAAAGGUUGGCGGCAAUUACAACUACCUCUACCGGCUGUUCCGGAAGUCUAACCUUAAGCCUUUCGAGCGGGAUAUCUCCACCGAGAUCUAUCAGGCUGGUUCUACUCCUUGCAACGGUGUUGAGGGUUUCAACUGCUACUUCCCGCUUCAGUCAUACGGUUUCCAGCCUACUAAUGGUGUGGGCUACCAGCCUUACAGAGUGGUGGUUUUGUCUUUCGAGCUUCUGCAUGCUCCUGCUACUGUUUGCGGUCCUAAGAAGUCUACCAACCUGGUCAAGAACAAGUGCGUCAACUUCAAUUUCAACGGCCUGACCGGAACUGGUGUGCUGACUGAAUCUAACAAGAAGUUCCUGCCUUUCCAGCAGUUCGGCAGGGAUAUUGCUGAUACCACUGAUGCUGUUCGGGACCCUCAGACCUUGGAGAUUCUUGAUAUUACCCCGUGCAGCUUCGGUGGCGUGUCAGUUAUUACUCCUGGCACCAACACCUCUAACCAGGUGGCAGUUCUUUACCAGGACGUGAACUGUACUGAGGUGCCAGUGGCUAUUCACGCUGAUCAGUUGACUCCUACUUGGCGGGUUUACAGCACCGGAUCUAAUGUGUUCCAGACUAGAGCUGGUUGCCUGAUCGGUGCUGAGCAUGUGAACAAUAGCUACGAGUGCGAUAUCCCUAUCGGCGCUGGUAUUUGCGCUUCUUACCAGACUCAGACCAACUCUCCUAGAAGGGCUAGAUCUGUGGCCAGCCAGUCUAUUAUCGCUUACACCAUGUCUCUGGGCGCCGAGAAUUCUGUGGCUUACUCCAACAACUCUAUCGCUAUCCCGACCAACUUCACCAUCUCUGUGACUACCGAGAUCCUGCCUGUGUCUAUGACUAAGACCUCAGUGGACUGCACCAUGUACAUCUGCGGUGAUUCUACCGA</w:t>
      </w:r>
      <w:r w:rsidRPr="00587425">
        <w:rPr>
          <w:caps/>
          <w:highlight w:val="cyan"/>
        </w:rPr>
        <w:lastRenderedPageBreak/>
        <w:t>GUGCUCUAACCUGCUUCUGCAGUACGGUUCUUUCUGCACCCAGCUUAACAGGGCUCUUACCGGAAUUGCUGUUGAGCAGGACAAGAACACCCAAGAGGUUUUCGCUCAGGUCAAGCAGAUCUAUAAGACCCCUCCGAUCAAGGAUUUCGGCGGCUUUAACUUCAGCCAGAUUCUGCCUGAUCCGAGCAAGCCGUCUAAGCGGUCUUUCAUUGAGGACCUGCUGUUCAACAAGGUGACCCUUGCUGAUGCUGGCUUCAUUAAGCAGUACGGCGAUUGCCUUGGUGAUAUCGCUGCUAGGGAUCUGAUCUGCGCUCAGAAGUUCAACGGUCUUACUGUGCUUCCUCCUCUGCUGACCGAUGAGAUGAUUGCCCAGUACACCUCUGCUCUGCUUGCUGGAACUAUUACCUCUGGAUGGACUUUCGGAGCUGGUGCUGCACUUCAGAUUCCUUUCGCUAUGCAGAUGGCCUACAGGUUCAAUGGUAUUGGCGUGACCCAGAACGUCCUGUACGAGAACCAGAAGCUUAUCGCCAACCAGUUCAACAGCGCUAUCGGCAAGAUCCAGGACUCCCUUUCUUCUACCGCUUCUGCUUUGGGUAAGCUGCAGGAUGUGGUGAAUCAGAACGCUCAGGCUCUUAACACCCUCGUGAAGCAGCUGUCAUCUAACUUCGGCGCUAUCAGCUCCGUGCUCAACGAUAUUCUUAGCCGGCUGGAUAAGGUUGAGGCUGAGGUUCAGAUUGACAGGCUUAUUACCGGCAGGCUUCAGAGCCUUCAGACUUACGUUACCCAGCAGCUUAUUCGGGCUGCUGAGAUUAGGGCUUCAGCUAAUCUUGCUGCCACCAAGAUGAGCGAGUGUGUGCUUGGUCAAAGCAAGAGGGUUGACUUCUGCGGUAAGGGUUACCACCUGAUGUCUUUCCCUCAAUCUGCUCCUCAUGGCGUGGUGUUCCUUCAUGUUACUUACGUGCCAGCUCAAGAGAAGAAUUUCACCACCGCUCCAGCUAUCUGCCACGAUGGUAAGGCUCAUUUUCCUCGUGAGGGCGUGUUCGUGUCUAAUGGUACUCAUUGGUUCGUCACCCAGCGGAACUUUUACGAGCCUCAGAUUAUCACCACCGACAACACCUUCGUGAGCGGCAAUUGUGAUGUUGUGAUCGGCAUUGUGAACAACACCGUGUACGAUCCACUUCAGCCUGAGCUGGACAGCUUCAAAGAGGAACUGGACAAGUACUUCAAAAACCACACCUCUCCAGAUGUGGACCUGGGUGAUAUCUCUGGGAUCAAUGCUAGCGUGGUGAACAUCCAGAAAGAAAUCGACCGGCUUAACGAGGUGGCAAAGAACCUUAACGAGAGCCUGAUUGACCUGCAAGAGCUUGGUAAGUACGAGCAGUACAUCAAGUGGCCGUGGUACAUUUGGCUGGGUUUCAUUGCUGGCCUGAUCGCUAUUGUGAUGGUGACCAUUAUGCUGUGCUGCAUGACCUCUUGCUGCUCUUGUCUUAAGGGAUGCUGCUCAUGUGGGAGCUGCUGCAAGUUUGAUGAGGAUGAUUCUGAGCCUGUGCUGAAGGGUGUGAAGUUGCAUUACACCUAG</w:t>
      </w:r>
      <w:r w:rsidRPr="00587425">
        <w:rPr>
          <w:b/>
          <w:bCs/>
          <w:caps/>
          <w:u w:val="single"/>
        </w:rPr>
        <w:t>CUCGAG</w:t>
      </w:r>
      <w:r w:rsidRPr="0055395A">
        <w:rPr>
          <w:caps/>
        </w:rPr>
        <w:t>gccuuuaa</w:t>
      </w:r>
      <w:r w:rsidRPr="00587425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Pr="0055395A">
        <w:rPr>
          <w:caps/>
        </w:rPr>
        <w:t>aaaaaaaaaaaaaaaaaa</w:t>
      </w:r>
      <w:r w:rsidR="008F4D08" w:rsidRPr="00587425">
        <w:rPr>
          <w:caps/>
        </w:rPr>
        <w:t xml:space="preserve"> </w:t>
      </w:r>
    </w:p>
    <w:p w14:paraId="44E960AB" w14:textId="482E47E7" w:rsidR="00F733BC" w:rsidRDefault="00F733BC">
      <w:pPr>
        <w:rPr>
          <w:b/>
          <w:bCs/>
        </w:rPr>
      </w:pPr>
      <w:r>
        <w:rPr>
          <w:b/>
          <w:bCs/>
        </w:rPr>
        <w:br w:type="page"/>
      </w:r>
    </w:p>
    <w:p w14:paraId="32894335" w14:textId="77777777" w:rsidR="00F733BC" w:rsidRDefault="00F733BC" w:rsidP="00587425">
      <w:pPr>
        <w:rPr>
          <w:b/>
          <w:bCs/>
        </w:rPr>
      </w:pPr>
    </w:p>
    <w:p w14:paraId="23B3D47D" w14:textId="0B25D1AC" w:rsidR="00587425" w:rsidRPr="00587425" w:rsidRDefault="00587425" w:rsidP="00587425">
      <w:pPr>
        <w:rPr>
          <w:b/>
          <w:bCs/>
        </w:rPr>
      </w:pPr>
      <w:r w:rsidRPr="00587425">
        <w:rPr>
          <w:b/>
          <w:bCs/>
        </w:rPr>
        <w:t>&gt;</w:t>
      </w:r>
      <w:r w:rsidR="00B74411">
        <w:rPr>
          <w:b/>
          <w:bCs/>
        </w:rPr>
        <w:t>DENV</w:t>
      </w:r>
      <w:r w:rsidRPr="00587425">
        <w:rPr>
          <w:b/>
          <w:bCs/>
        </w:rPr>
        <w:t xml:space="preserve"> (encoded by plasmid </w:t>
      </w:r>
      <w:r w:rsidR="00B74411" w:rsidRPr="00B74411">
        <w:rPr>
          <w:b/>
          <w:bCs/>
        </w:rPr>
        <w:t>pEAQ-DENV1-SP</w:t>
      </w:r>
      <w:r w:rsidRPr="00587425">
        <w:rPr>
          <w:b/>
          <w:bCs/>
        </w:rPr>
        <w:t>)</w:t>
      </w:r>
    </w:p>
    <w:p w14:paraId="6D885F10" w14:textId="5583375B" w:rsidR="00587425" w:rsidRDefault="00B74411">
      <w:pPr>
        <w:rPr>
          <w:caps/>
        </w:rPr>
      </w:pPr>
      <w:r w:rsidRPr="00B74411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B74411">
        <w:rPr>
          <w:caps/>
        </w:rPr>
        <w:t>cg</w:t>
      </w:r>
      <w:r w:rsidRPr="00B74411">
        <w:rPr>
          <w:b/>
          <w:bCs/>
          <w:caps/>
          <w:u w:val="single"/>
        </w:rPr>
        <w:t>accggu</w:t>
      </w:r>
      <w:r w:rsidRPr="00B74411">
        <w:rPr>
          <w:caps/>
          <w:highlight w:val="cyan"/>
        </w:rPr>
        <w:t>caaugaacaaccagaggaagaaaaccggcaggccgucuuucaacaugcugaagagagcuaggaaccggguuucaaccguuucucagcuugccaagagguucucuaagggucugcuuucuggucaggguccuaugaagcuugugauggccuuuaucgccuuccugcgguuccuugcuauuccuccuacugcugguauucuugcuagguggggcagcuucaagaagaacggcgcuauuaaggugcugcgggguuucaagaaagaaaucucuaacaugcuguccaucaugaaccggcggaagagaucugugacuaugcuucuuaugcugcugccuaccgcucuugcuuuccaucuuacuacuagagguggcgagccucacaugaucgugucuaagcaagagaggggcaagagccuucuguucaagacuucugcuggugugaacaugugcacccugaucgcuauggaucuuggugagcuuugcgaggacaccaugacuuacaagugcccuaggauuacugaggcugagccugaugauguugacugcuggugcaaugcuacugauaccuggguuaccuacggaaccuguucucagacuggugagcacagaagggacaagcguucuguugcucuugcuccucauguuggucugggucuugaaacuagagccgagacuuggaugucaucugaaggcgcuuggaagcagauccagaagguugaaacuugggcucuuaggcacccugguuuuacugugaccgcucuuuuccuugcucacgcuauuggcaccucuaucacccagaaggggaucaucuucauccugcuuaugcuggugaccccgagcauggcuaugagauguguugguaucggcaaccgggauuucguugagggacuuucuggugcuacuuggguugacguugugcuugagcaugguucuugcgugaccaccauggcuaaggauaagccgaccuuggauaucgagcugcucaagacugaggugaccaauccugcugugcuuaggaaguugugcaucgaggccaagaucucaaacaccaccacugauucuaggugcccuacucagggugaagcuacccuuguugaagaacaggacgcuaacuucgugugccguaggacuuucguugauagaggaugggguaacgguugcggucuuuucgguaaggguucucugauuaccugcgccaaguucaagugcgucacaaagcuugaggguaagaucgugcaguacgagaaccugaaguacagcgugaucgugacugugcacacuggugaucagcaucaggugggaaaugagacuacugagcacgguacuaccgcuacuauuacuccucaggcuccuaccucugagauccagcuuacugauuacggugcucugacccuggauugcucuccuagaacuggucuggacuucaacgagauggugcugcugaccaugaaggaaaagucuuggcugguucacaagcagugguuccuugaucuuccuuugccuuggaccucuggugcuucuacuccucaagagacauggaacaggcaggaucuucuggugaccuucaagaccgcucacgccaagaagcaagagguugucguucuugguagucaagagggugcuaugcacaccgcucuuacaggugcuacugagauucagacuucuggcaccaccaccauuuucgcuggucaucuuaagugccggcugaagauggauaagcuuacccugaagggcaugagcuacgugaugugcacugguuccuucaaguuggagaaagagguggcagagacacagcaugguacugugcuuguucaggugaaguacgaggguacugaugcuccuugcaagaucccauucucuacccaggaugagaagggugugacucagaacgguaggcugauuacugcuaacccuaucgugaccgacaaagagaagccggucaauaucgaagcugagccuccauucggugagagcuacauugugguuggugcuggugagaaggcacugaagcuuagcugguucaagaagggcagcuccaucgguaagaugcuugaggcuacagcuagaggcgcuagaaggauggcuauucuuggugauaccgcuugggacuucgguucuauuggugguguguucaccucugugggaaagcuugugcaccagauuuucggaacugcuuacggcguguuguucagcgguguuagcuggacuaugaagaucggcauugguauccugcugaccuggcuuggucuuaa</w:t>
      </w:r>
      <w:r w:rsidRPr="00B74411">
        <w:rPr>
          <w:caps/>
          <w:highlight w:val="cyan"/>
        </w:rPr>
        <w:lastRenderedPageBreak/>
        <w:t>cucuaggucuaccagccugagcaugaccugcauugcuguugguauggugacccuuuaccuggguguuauggugcaggcuuag</w:t>
      </w:r>
      <w:r w:rsidRPr="00B74411">
        <w:rPr>
          <w:b/>
          <w:bCs/>
          <w:caps/>
          <w:u w:val="single"/>
        </w:rPr>
        <w:t>cucgag</w:t>
      </w:r>
      <w:r w:rsidRPr="00B74411">
        <w:rPr>
          <w:caps/>
        </w:rPr>
        <w:t>gccuuuaa</w:t>
      </w:r>
      <w:r w:rsidRPr="0055395A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="0055395A" w:rsidRPr="0055395A">
        <w:rPr>
          <w:caps/>
        </w:rPr>
        <w:t>aaaaaaaaaaaaaaaaaa</w:t>
      </w:r>
    </w:p>
    <w:p w14:paraId="2E4481B0" w14:textId="56E41D5F" w:rsidR="00F733BC" w:rsidRDefault="00F733BC">
      <w:pPr>
        <w:rPr>
          <w:b/>
          <w:bCs/>
          <w:caps/>
        </w:rPr>
      </w:pPr>
      <w:r>
        <w:rPr>
          <w:b/>
          <w:bCs/>
          <w:caps/>
        </w:rPr>
        <w:br w:type="page"/>
      </w:r>
    </w:p>
    <w:p w14:paraId="0847AC8B" w14:textId="77777777" w:rsidR="0055395A" w:rsidRPr="00705217" w:rsidRDefault="0055395A">
      <w:pPr>
        <w:rPr>
          <w:b/>
          <w:bCs/>
          <w:caps/>
        </w:rPr>
      </w:pPr>
    </w:p>
    <w:p w14:paraId="6EC75A68" w14:textId="08BC98BD" w:rsidR="0055395A" w:rsidRDefault="0055395A">
      <w:pPr>
        <w:rPr>
          <w:caps/>
        </w:rPr>
      </w:pPr>
      <w:r w:rsidRPr="00705217">
        <w:rPr>
          <w:b/>
          <w:bCs/>
          <w:caps/>
        </w:rPr>
        <w:t>&gt;</w:t>
      </w:r>
      <w:r w:rsidR="00705217" w:rsidRPr="00705217">
        <w:rPr>
          <w:b/>
          <w:bCs/>
          <w:caps/>
        </w:rPr>
        <w:t xml:space="preserve">ZikaV </w:t>
      </w:r>
      <w:r w:rsidR="00705217" w:rsidRPr="00705217">
        <w:rPr>
          <w:b/>
          <w:bCs/>
        </w:rPr>
        <w:t xml:space="preserve">(encoded by plasmid </w:t>
      </w:r>
      <w:r w:rsidR="00705217" w:rsidRPr="00705217">
        <w:rPr>
          <w:rFonts w:eastAsia="Calibri" w:cs="Times New Roman"/>
          <w:b/>
          <w:bCs/>
          <w:kern w:val="0"/>
          <w14:ligatures w14:val="none"/>
        </w:rPr>
        <w:t>pEAQ-ZIKAV-SP</w:t>
      </w:r>
      <w:r w:rsidR="00705217">
        <w:rPr>
          <w:rFonts w:eastAsia="Calibri" w:cs="Times New Roman"/>
          <w:b/>
          <w:bCs/>
          <w:kern w:val="0"/>
          <w14:ligatures w14:val="none"/>
        </w:rPr>
        <w:t>)</w:t>
      </w:r>
    </w:p>
    <w:p w14:paraId="4561F77F" w14:textId="353B6B82" w:rsidR="0055395A" w:rsidRDefault="00705217" w:rsidP="00705217">
      <w:pPr>
        <w:rPr>
          <w:caps/>
        </w:rPr>
      </w:pPr>
      <w:r w:rsidRPr="00705217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705217">
        <w:rPr>
          <w:caps/>
        </w:rPr>
        <w:t>c</w:t>
      </w:r>
      <w:r w:rsidRPr="00705217">
        <w:rPr>
          <w:b/>
          <w:bCs/>
          <w:caps/>
          <w:u w:val="single"/>
        </w:rPr>
        <w:t>accggu</w:t>
      </w:r>
      <w:r w:rsidRPr="00FA4C34">
        <w:rPr>
          <w:caps/>
          <w:highlight w:val="cyan"/>
        </w:rPr>
        <w:t>augaagaacccuaagaaaaagagcggugguuucaggaucgugaacaugcuuaagagggguguggcuaggguuucaccuuucgguggucuuaagagacuuccugcuggucugcuucuuggucacgguccuauuaggauggugcuugcuauucuggcuuuccugagguucaccgcuaucaagccuucucugggucuuaucaacaggugggguagcguggguaagaaagaagcuauggaaaucaucaagaaguucaagaaagaucuggcugcuaugcugaggaucaucaacgcuaggaaagaaaagaagagaaggggagcugauaccuccguugguauuguggguuugcuucugacuaccgcuauggcugcugagguuacaagaagggguagcgcuuacuacauguaccuggauaggaacgaugcuggugaggcuaucucuuucccuaccacccuugguaugaacaagugcuacauccagauuauggaucugggucacaugugugaugcuaccaugucuuacgagugcccuaugcuugaugaggguguugagccugaugauguggauugcuggugcaauaccacuucuaccugggugguguacgguacuugccaccauaagaagggugaggcaagaaggucuagaagggcuguuacucugccuagccacucuacuaggaagcuucagacuaggucacagaccuggcuugagucuagagaguacaccaagcaccuuaucaggguugagaacuggaucuuuaggaacccugguuucgcucuugcugcugcugcaauugcuuggcuucuuggaucuagcaccagccagaaggugaucuaccugguuaugauccugcugaucgcuccugcuuacagcaucagaugcaucggugugagcaacagggauuucguugagggaaugucuggugguacuuggguggacauugugcuugagcauggugguugcguuaccgugauggcucaagauaagccuaccguggauauugagcuugugaccaccaccguguccaauauggcugaggugaggucuuauugcuacgaggcuucuaucagcgauauggcuagcgauucuaggugcccuacucagggugaagcuuaccuugauaagcaguccgauacccaguacgugugcaagaggacucuuguugauagggguugggguaacgguugcggucuuuuugguaaggguucucuugugaccugcgcuaaguucgcuugcagcaagaagaugaccggaaagucuauccagccugagaaccuugaguacaggaucaugcuuagcgugcacgguucucagcacucugguaugauugugaacgauaccggacacgagacugaugagaauagggcuaagguugagaucaccccuaacucuccaagagcugaggcuacacuuggugguuucgguagccuuggucuugauugcgaaccuaggaccggacuggauuucagcgaucuuuacuaccugaccaugaacaacaagcacugguuggugcacaaagagugguuccacgauauuccuuugccuuggcaugcuggugcugauacugguacuccucacuggaacaacaaagaggcucugguugaguucaaggaugcucacgcuaagaggcagacuguuguggugcuuggaucucaagagggugcugugcauacugcauuagcuggugcucuugaggcugagauggauggugcaaaggguaggcuuucaucuggucaccuuaagugcaggcuuaagauggauaagcuuaggcugaagggugugagcuacucucugugcacugcugcuuuuaccuucaccaagaucccugcugagacucuucaugguacugugaccguugagguucaguacgcugguacugaugguccauguaagguuccagcucagauggcuguggauaugcagacucuuacuccuguggguaggcugauuacugcuaacccugugauuaccgagagcaccgagaacagcaagaugaugcuugagcuggauccuccauucggugauagcuacauugugaucggugugggugagaagaagaucacucaucacuggcacagguccgguucuaccauugguaaggcuuucgaggcuacugugagaggugcuaagaggauggcuguucuuggugauaccgcuugggauuucgguucuguuggaggugcucuuaacagccuggguaaggguauucaccagaucuucggugcugcuuucaagagccuuuucggugg</w:t>
      </w:r>
      <w:r w:rsidRPr="00FA4C34">
        <w:rPr>
          <w:caps/>
          <w:highlight w:val="cyan"/>
        </w:rPr>
        <w:lastRenderedPageBreak/>
        <w:t>aaugagcugguucucccagauucuuauuggaacccugcugauguggcugggucugaauaccaagaacgguagcaucucucugaugugccuugcucuugguggugugcugauuuuccuuagcaccgcugugucugcugauuag</w:t>
      </w:r>
      <w:r w:rsidRPr="00FA4C34">
        <w:rPr>
          <w:b/>
          <w:bCs/>
          <w:caps/>
          <w:u w:val="single"/>
        </w:rPr>
        <w:t>cucgag</w:t>
      </w:r>
      <w:r w:rsidRPr="00705217">
        <w:rPr>
          <w:caps/>
        </w:rPr>
        <w:t>gccuuuaa</w:t>
      </w:r>
      <w:r w:rsidRPr="00F733BC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="00FA4C34" w:rsidRPr="0055395A">
        <w:rPr>
          <w:caps/>
        </w:rPr>
        <w:t>aaaaaaaaaaaaaaaaaa</w:t>
      </w:r>
    </w:p>
    <w:p w14:paraId="6F543297" w14:textId="40B2FA9B" w:rsidR="00F733BC" w:rsidRDefault="00F733BC">
      <w:pPr>
        <w:rPr>
          <w:caps/>
        </w:rPr>
      </w:pPr>
      <w:r>
        <w:rPr>
          <w:caps/>
        </w:rPr>
        <w:br w:type="page"/>
      </w:r>
    </w:p>
    <w:p w14:paraId="2D44E94C" w14:textId="77777777" w:rsidR="00F733BC" w:rsidRDefault="00F733BC" w:rsidP="00705217">
      <w:pPr>
        <w:rPr>
          <w:caps/>
        </w:rPr>
      </w:pPr>
    </w:p>
    <w:p w14:paraId="5243B93A" w14:textId="18DECE2C" w:rsidR="00F733BC" w:rsidRDefault="00F733BC" w:rsidP="00F733BC">
      <w:pPr>
        <w:rPr>
          <w:rFonts w:eastAsia="Calibri" w:cs="Times New Roman"/>
          <w:b/>
          <w:bCs/>
          <w:kern w:val="0"/>
          <w14:ligatures w14:val="none"/>
        </w:rPr>
      </w:pPr>
      <w:r w:rsidRPr="00705217">
        <w:rPr>
          <w:b/>
          <w:bCs/>
          <w:caps/>
        </w:rPr>
        <w:t>&gt;</w:t>
      </w:r>
      <w:r>
        <w:rPr>
          <w:b/>
          <w:bCs/>
          <w:caps/>
        </w:rPr>
        <w:t>CHIKV</w:t>
      </w:r>
      <w:r w:rsidRPr="00705217">
        <w:rPr>
          <w:b/>
          <w:bCs/>
          <w:caps/>
        </w:rPr>
        <w:t xml:space="preserve"> </w:t>
      </w:r>
      <w:r w:rsidRPr="00705217">
        <w:rPr>
          <w:b/>
          <w:bCs/>
        </w:rPr>
        <w:t xml:space="preserve">(encoded by plasmid </w:t>
      </w:r>
      <w:bookmarkStart w:id="0" w:name="_Hlk172810524"/>
      <w:r w:rsidRPr="00F733BC">
        <w:rPr>
          <w:rFonts w:eastAsia="Calibri" w:cs="Times New Roman"/>
          <w:b/>
          <w:bCs/>
          <w:kern w:val="0"/>
          <w14:ligatures w14:val="none"/>
        </w:rPr>
        <w:t>pEAQ-CHIKV-SP</w:t>
      </w:r>
      <w:bookmarkEnd w:id="0"/>
      <w:r>
        <w:rPr>
          <w:rFonts w:eastAsia="Calibri" w:cs="Times New Roman"/>
          <w:b/>
          <w:bCs/>
          <w:kern w:val="0"/>
          <w14:ligatures w14:val="none"/>
        </w:rPr>
        <w:t>)</w:t>
      </w:r>
    </w:p>
    <w:p w14:paraId="19DB7A5B" w14:textId="156E79CF" w:rsidR="00F733BC" w:rsidRDefault="00F733BC" w:rsidP="00F733BC">
      <w:pPr>
        <w:rPr>
          <w:caps/>
        </w:rPr>
      </w:pPr>
      <w:r w:rsidRPr="00F733BC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F733BC">
        <w:rPr>
          <w:caps/>
        </w:rPr>
        <w:t>cg</w:t>
      </w:r>
      <w:r w:rsidRPr="00F733BC">
        <w:rPr>
          <w:b/>
          <w:bCs/>
          <w:caps/>
          <w:u w:val="single"/>
        </w:rPr>
        <w:t>accggu</w:t>
      </w:r>
      <w:r w:rsidRPr="00F733BC">
        <w:rPr>
          <w:caps/>
          <w:highlight w:val="cyan"/>
        </w:rPr>
        <w:t>caauggaauucaucccgacucagaccuucuacaacaggcguuaucaaccuaggccuuggacuccuaggccaaccauucaaguuauuaggccuagaccuaggccacagagacaagcuggucaacuugcucagcuuaucagcgcugugaacaagcuuacuaugagggcuguuccucagcagaagccuaggcguaaucggaagaacaagaagcagaagcaaaagcagcaggccccucagaacaauaccaaccagaagaagcagccgccuaagaagaagccugcucaaaagaagaagaaacccggccguagagaacggaugugcaugaagauugagaacgacugcaucuucgaggugaagcacgaagguaaggugacagguuacgcuugccuugugggugacaagguuaugaagccagcucacgugaagggcaccaucgauaaugcugaucuugcuaagcuggccuucaagcgguccucuaaguaugaucuugagugcgcucagaucccggugcacaugaagucugaugcuucuaaguucacccacgagaagccugagggcuacuacaauuggcaucauggugcugugcaguacagcggugguagguucacuauuccuacuggugcugguaagccuggugauucugguaggccuaucuucgauaacaagggcagagugguggcuaucguucuugguggugcuaaugagggugcuagaaccgcucuuucuguggugacuuggaacaaggacaucgugaccaagauuaccccugagggugcagaggaauggucccuugcuauuccugugaugugccugcuugccaacacuacuuucccuugcucucaaccuccuugcacuccuugcugcuaugagaaagagccugaagagacucugcggaugcuugaggauaaugugaugaggccugguuacuaccagcugcuucaggcuagucuuacuugcucuccucauaggcagcggaggucuaccaaggacaauuucaacguguacaaggccaccaggccuuacuuggcucauuguccugauuguggugagggacacucuugccauucuccaguugcucuugagcggauuaggaacgaggcuaccgauggcacccuuaagauucaggugagccuucagaucggcaucaagaccgaugauucucacgauuggaccaagcugcgguacauggauaaucacaugccugcugaugcugagagagcuggucuuuucguuaggacuucugcuccgugcacuauuaccggaacuaugggccacuucauucuggcuagauguccuaagggugagacucugacugugggcuucacugacucuaggaagaucucucacucuugcacucacccguuccaucaugauccuccagugaucgguagagagaaguuccauucuaggccucagcacgguaaagaguugccuugcucuacuuacgugcagucuacugcugcuaccaccgaagagauugagguucacaugccaccugauacaccagacaggacccuuaugucucagcagucugguaacgugaagaucaccgugaauggucagaccgugagguacaaguguaacugcggugguucuaacgagggacuuaccacuaccgacaaggugaucaacaacugcaagguggaccagugccaugcugcugugacuaaucauaagaaguggcaguacaacagcccgcuggugccuagaaaugcugagcuuggugauaggaagggcaagauucacaucccuuuuccgcuugcuaacgugaccugcagaguuccuaaggcuaggaauccuacugugaccuacggcaagaaccaggugaucaugcuucuguacccugaucacccuaccuugcugagcuauaggaacaugggcgaagaaccgaacuaccaagaggaaugggugaugcacaagaaagaaguggugcugacuguuccuaccgagggucuugaaguuaccugggguaacaacgagccguacaaguauuggccucagcugucuacuaacggaacugcucauggucacccucacgagaucauccuguacuacuacgagcuguacccuaccaugacugugguuguugugucuguggcuaccuucauccugcugucuaugguuggaauggcugcugguaugugcaugugcgcuagaaggcguugcauuaccccuuacgaacuuacuccuggugcuaccgugccuuuccuucugucucugauuugcugcaucaggaccgcuaaggcugcuaccuaucaag</w:t>
      </w:r>
      <w:r w:rsidRPr="00F733BC">
        <w:rPr>
          <w:caps/>
          <w:highlight w:val="cyan"/>
        </w:rPr>
        <w:lastRenderedPageBreak/>
        <w:t>aggcugcuaucuaccuuuggaacgagcagcagccuuuguucuggcugcaagcucuuauuccucuggcugcucuuaucguccugugcaacugccuuagacuucugccuuguugcugcaagacccuggcuuucuuggcugugaugucugugggugcucauaccguuucugcuuacgagcaugugaccgugauuccuaauacugugggcgugccauacaagacccuugugaauaggccuggcuacagcccuauggugcuugagauggaacuuuugagcgugacccuugagccuacacugagccuugauuacauuaccugcgaguacaagacugugaucccgucaccauacguuaaguguugcgguacugcugaguguaaggacaagaaccugccugacuacucuugcaagguguucacugguguguacccuuucaugugggguggugccuauugcuucugugacgcugagaauacccagcugucugaggcucauguugagaagagugagucaugcaagaccgaguucgcuucagcuuacagggcucauacugcuuccgcuagcgcuaaguugagagugcuuuaccagggcaacaacauuaccgugaccgcuuacgcuaauggcgaucaugcuguuaccgugaaggacgccaaguucauugugggcccuaugucuagugcuuggaccccuuuugacaacaagaucguggucuacaagggcgacgucuacaacauggauuacccuccauuuggugcuggaaggccaggacaguuuggugauauucagucuaggaccccugagucaaaggacguguacgcuaauacccaguuggugcuucaaaggccugcuguggguacuguucaugugccuuauucucaggcuccgagcgguuucaaguacuggcuuaaagaaaggggcgcuucucuucagcauaccgcuccauucgguugccagauugcuacuaauccugugagggcagugaauugcgcugugggcaauaugccuaucagcaucgauauucccgaggccgcuuucaccagaguuguggaugcuccuucucugaccgauaugucuugcgaaguuccugcuugcacccacuccucugauuuuggugguguggccaucaucaaguacgccgcuucuaagaaaggcaagugcgcugugcauagcaugacuaacgcugugaccauucgugaggcugagauugaaguugagggcaacucucagcugcagaucucuuucucuaccgcucuugcuucagcugaguucagaguucaggugugcucuacucagguucacugugcugcugaaugccauccuccuaaggaucacaucgugaacuacccugcuucucacacuacccuuggugugcaggauaucucugcuaccgcuaugucaugggugcagaagauuacuggcggaguuggucuuguuguggcuguugcugcucugauucuuaucguggugcucugcgugagcuucucuaggcauuag</w:t>
      </w:r>
      <w:r w:rsidRPr="00F733BC">
        <w:rPr>
          <w:b/>
          <w:bCs/>
          <w:caps/>
          <w:u w:val="single"/>
        </w:rPr>
        <w:t>cucgag</w:t>
      </w:r>
      <w:r w:rsidRPr="00F733BC">
        <w:rPr>
          <w:caps/>
        </w:rPr>
        <w:t>gccuuuaa</w:t>
      </w:r>
      <w:r w:rsidRPr="00F733BC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Pr="0055395A">
        <w:rPr>
          <w:caps/>
        </w:rPr>
        <w:t>aaaaaaaaaaaaaaaaaa</w:t>
      </w:r>
    </w:p>
    <w:p w14:paraId="1D038B97" w14:textId="45565D9A" w:rsidR="00484CBD" w:rsidRDefault="00484CBD">
      <w:pPr>
        <w:rPr>
          <w:caps/>
        </w:rPr>
      </w:pPr>
      <w:r>
        <w:rPr>
          <w:caps/>
        </w:rPr>
        <w:br w:type="page"/>
      </w:r>
    </w:p>
    <w:p w14:paraId="1D51A807" w14:textId="6F0D0471" w:rsidR="00F733BC" w:rsidRDefault="00484CBD" w:rsidP="00484CBD">
      <w:pPr>
        <w:rPr>
          <w:rFonts w:eastAsia="Calibri" w:cs="Times New Roman"/>
          <w:b/>
          <w:bCs/>
          <w:kern w:val="0"/>
          <w14:ligatures w14:val="none"/>
        </w:rPr>
      </w:pPr>
      <w:r w:rsidRPr="00705217">
        <w:rPr>
          <w:b/>
          <w:bCs/>
          <w:caps/>
        </w:rPr>
        <w:lastRenderedPageBreak/>
        <w:t>&gt;</w:t>
      </w:r>
      <w:r>
        <w:rPr>
          <w:b/>
          <w:bCs/>
          <w:caps/>
        </w:rPr>
        <w:t>EBOV-GP-NA</w:t>
      </w:r>
      <w:r w:rsidRPr="00705217">
        <w:rPr>
          <w:b/>
          <w:bCs/>
          <w:caps/>
        </w:rPr>
        <w:t xml:space="preserve"> </w:t>
      </w:r>
      <w:r w:rsidRPr="00705217">
        <w:rPr>
          <w:b/>
          <w:bCs/>
        </w:rPr>
        <w:t xml:space="preserve">(encoded by plasmid </w:t>
      </w:r>
      <w:proofErr w:type="spellStart"/>
      <w:r w:rsidRPr="00484CBD">
        <w:rPr>
          <w:rFonts w:eastAsia="Calibri" w:cs="Times New Roman"/>
          <w:b/>
          <w:bCs/>
          <w:kern w:val="0"/>
          <w14:ligatures w14:val="none"/>
        </w:rPr>
        <w:t>pMOD</w:t>
      </w:r>
      <w:proofErr w:type="spellEnd"/>
      <w:r w:rsidRPr="00484CBD">
        <w:rPr>
          <w:rFonts w:eastAsia="Calibri" w:cs="Times New Roman"/>
          <w:b/>
          <w:bCs/>
          <w:kern w:val="0"/>
          <w14:ligatures w14:val="none"/>
        </w:rPr>
        <w:t>-EAQ-EBOV-GP-NA</w:t>
      </w:r>
      <w:r>
        <w:rPr>
          <w:rFonts w:eastAsia="Calibri" w:cs="Times New Roman"/>
          <w:b/>
          <w:bCs/>
          <w:kern w:val="0"/>
          <w14:ligatures w14:val="none"/>
        </w:rPr>
        <w:t>)</w:t>
      </w:r>
    </w:p>
    <w:p w14:paraId="23E409C9" w14:textId="4FC142D0" w:rsidR="00484CBD" w:rsidRDefault="00484CBD" w:rsidP="00484CBD">
      <w:pPr>
        <w:rPr>
          <w:caps/>
        </w:rPr>
      </w:pPr>
      <w:r w:rsidRPr="00484CBD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484CBD">
        <w:rPr>
          <w:caps/>
        </w:rPr>
        <w:t>c</w:t>
      </w:r>
      <w:r w:rsidRPr="00484CBD">
        <w:rPr>
          <w:b/>
          <w:bCs/>
          <w:caps/>
          <w:u w:val="single"/>
        </w:rPr>
        <w:t>aCCGGU</w:t>
      </w:r>
      <w:r w:rsidRPr="00484CBD">
        <w:rPr>
          <w:caps/>
          <w:highlight w:val="magenta"/>
        </w:rPr>
        <w:t>GAGAAUAAACUAGUAUUCUUCUGGUCCCCACAGACUCAGAGAGAACCC</w:t>
      </w:r>
      <w:r w:rsidRPr="00484CBD">
        <w:rPr>
          <w:caps/>
          <w:highlight w:val="cyan"/>
        </w:rPr>
        <w:t>GCCACCaugggcguuacaggaauauugcaguuaccucgugaucgauucaagaggacaucauucuuucuuuggguaauuauccuuuuccaaagaacauuuuccaucccacuuggagucauccacaauagcacauuacagguuagugaugucgacaaacuaguuugucgugacaaacugucauccacaaaucaauugagaucaguuggacugaaucucgaagggaauggaguggcaacugacgugccaucugcaacuaaaagauggggcuucagguccggugucccaccaaagguggucaauuaugaagcuggugaaugggcugaaaacugcuacaaucuugaaaucaaaaaaccugacgggagugagugucuaccagcagcgccagacgggauucggggcuucccccggugccgguaugugcacaaaguaucaggaacgggaccgugugccggagacuuugccuuccauaaagagggugcuuucuuccuguaugaucgacuugcuuccacaguuaucuaccgaggaacgacuuucgcugaaggugucguugcauuucugauacugccccaagcuaagaaggacuucuucagcucacaccccuugagagagccggucaaugcaacggaggacccgucuaguggcuacuauucuaccacaauuagauaucaggcuacGggAuuuggaaccaaugagacagaguacuuguucgagguugacaauuugaccuacguccaacuugaaucaagauucacaccacaguuucugcuccagcugaaugagacaauauauacaagugggaaaaggagcaauaccacgggaaaacuaauuuggaaggucaaccccgaaauugauacaacaaucggggagugggccuucugggaaacuaaaaaaaaccucacuagaaaaauucgcagugaagaguugucuuucacaguuguaucaaacggagccaaaaacaucaguggucagaguccggcgcgaacuucuuccgacccagggaccaacacaacaacugaagaccacaaaaucauggcuucagaaaauuccucugcaaugguucaagugcacagucaaggaagggaagcugcagugucgcaucuaacaacccuugccacaaucuccacgaguccccaaucccucacaaccaaaccagguccggacaacagcacccauaauacacccguguauaaacuugacaucucugaggcaacucaaguugaacaacaucaccgcagaacagacaacgacagcacagccuccgacacucccucugccacgaccgcagccggacccccaaaagcagagaacaccaacacgagcaagagcacugacuuccuggaccccgccaccacaacaaguccccaaaaccacagcgagaccgcuggcaacaacaacacucaucaccaagauaccggagaagagagugccagcagcgggaagcuaggcuuaauuaccaauacuauugcuggagucgcaggacugaucacaggcgggagaagaacucgaagagaagcaauugucaaugcucaacccaaaugcaacccuaauuuacauuacuggacuacucaggaugaaggugcugcaaucggacuggccuggauaccauauuucgggccagcagccgagggaauuuacauagaggggcuaaugcacaaucaagaugguuuaaucuguggguugagacagcuggccaacgagacgacucaagcucuucaacuguuccugagagccacaacugagcuacgcaccuuuucaauccucaaccguaaggcaauugauuucuugcugcagcgauggggcggcacaugccacauucugggaccggacugcuguaucgaaccacaugauuggaccaagaacauaacagacaaaauugaucagauuauucaugauuuuguugauaaaacccuuccggaccagggggacaaugacaauugguggacaggauggagacaauggauaccggcagguauuggaguuacaggcguuauaauugcaguuaucgcuuuauucuguauaugcaaauuugucuuuuag</w:t>
      </w:r>
      <w:r w:rsidRPr="00484CBD">
        <w:rPr>
          <w:b/>
          <w:bCs/>
          <w:caps/>
          <w:u w:val="single"/>
        </w:rPr>
        <w:t>CUCGAG</w:t>
      </w:r>
      <w:r w:rsidRPr="00484CBD">
        <w:rPr>
          <w:caps/>
        </w:rPr>
        <w:t>gccuuuaa</w:t>
      </w:r>
      <w:r w:rsidRPr="00484CBD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Pr="0055395A">
        <w:rPr>
          <w:caps/>
        </w:rPr>
        <w:t>aaaaaaaaaaaaaaaaaa</w:t>
      </w:r>
    </w:p>
    <w:p w14:paraId="64786EEA" w14:textId="65F8C847" w:rsidR="00484CBD" w:rsidRDefault="00484CBD" w:rsidP="00484CBD">
      <w:pPr>
        <w:rPr>
          <w:rFonts w:eastAsia="Calibri" w:cs="Times New Roman"/>
          <w:b/>
          <w:bCs/>
          <w:kern w:val="0"/>
          <w14:ligatures w14:val="none"/>
        </w:rPr>
      </w:pPr>
      <w:r w:rsidRPr="00705217">
        <w:rPr>
          <w:b/>
          <w:bCs/>
          <w:caps/>
        </w:rPr>
        <w:lastRenderedPageBreak/>
        <w:t>&gt;</w:t>
      </w:r>
      <w:r>
        <w:rPr>
          <w:b/>
          <w:bCs/>
          <w:caps/>
        </w:rPr>
        <w:t>EBOV-GP-CO</w:t>
      </w:r>
      <w:r w:rsidRPr="00705217">
        <w:rPr>
          <w:b/>
          <w:bCs/>
          <w:caps/>
        </w:rPr>
        <w:t xml:space="preserve"> </w:t>
      </w:r>
      <w:r w:rsidRPr="00705217">
        <w:rPr>
          <w:b/>
          <w:bCs/>
        </w:rPr>
        <w:t xml:space="preserve">(encoded by plasmid </w:t>
      </w:r>
      <w:proofErr w:type="spellStart"/>
      <w:r w:rsidRPr="00484CBD">
        <w:rPr>
          <w:rFonts w:eastAsia="Calibri" w:cs="Times New Roman"/>
          <w:b/>
          <w:bCs/>
          <w:kern w:val="0"/>
          <w14:ligatures w14:val="none"/>
        </w:rPr>
        <w:t>pMOD</w:t>
      </w:r>
      <w:proofErr w:type="spellEnd"/>
      <w:r w:rsidRPr="00484CBD">
        <w:rPr>
          <w:rFonts w:eastAsia="Calibri" w:cs="Times New Roman"/>
          <w:b/>
          <w:bCs/>
          <w:kern w:val="0"/>
          <w14:ligatures w14:val="none"/>
        </w:rPr>
        <w:t>-EAQ-EBOV-GP-</w:t>
      </w:r>
      <w:r>
        <w:rPr>
          <w:rFonts w:eastAsia="Calibri" w:cs="Times New Roman"/>
          <w:b/>
          <w:bCs/>
          <w:kern w:val="0"/>
          <w14:ligatures w14:val="none"/>
        </w:rPr>
        <w:t>CO)</w:t>
      </w:r>
    </w:p>
    <w:p w14:paraId="0BAB36FA" w14:textId="279F1E13" w:rsidR="00484CBD" w:rsidRDefault="00AB1487" w:rsidP="00484CBD">
      <w:pPr>
        <w:rPr>
          <w:caps/>
        </w:rPr>
      </w:pPr>
      <w:r w:rsidRPr="00AB1487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AB1487">
        <w:rPr>
          <w:caps/>
        </w:rPr>
        <w:t>c</w:t>
      </w:r>
      <w:r w:rsidRPr="00AB1487">
        <w:rPr>
          <w:b/>
          <w:bCs/>
          <w:caps/>
          <w:u w:val="single"/>
        </w:rPr>
        <w:t>aCCGGU</w:t>
      </w:r>
      <w:r w:rsidRPr="00AB1487">
        <w:rPr>
          <w:caps/>
          <w:highlight w:val="magenta"/>
        </w:rPr>
        <w:t>GAGAAUAAACUAGUAUUCUUCUGGUCCCCACAGACUCAGAGAGAACCC</w:t>
      </w:r>
      <w:r w:rsidRPr="00AB1487">
        <w:rPr>
          <w:caps/>
          <w:highlight w:val="cyan"/>
        </w:rPr>
        <w:t>GCCACCAUGGGUGUUACUGGUAUUCUUCAGCUGCCUCGGGAUCGUUUCAAGCGGACUUCUUUCUUCCUGUGGGUGAUCAUCUUGUUCCAGCGGACCUUCUCUAUCCCUCUUGGUGUGAUUCACAACAGCACCCUCCAGGUGUCAGAUGUGGAUAAGCUUGUGUGCAGGGACAAGCUCAGCUCUACCAACCAGUUGAGAUCUGUGGGUCUGAACCUGGAAGGUAAUGGUGUGGCUACUGAUGUGCCUUCUGCUACUAAGAGGUGGGGCUUCAGAUCUGGUGUUCCUCCUAAGGUGGUGAACUAUGAAGCUGGUGAAUGGGCCGAGAACUGCUACAACCUUGAGAUCAAGAAGCCUGACGGUUCUGAGUGUUUGCCUGCUGCUCCUGAUGGUAUUAGGGGUUUUCCUAGGUGCCGGUACGUUCACAAGGUUUCAGGUACUGGUCCUUGCGCUGGUGAUUUCGCUUUUCACAAAGAGGGCGCAUUCUUCCUCUACGACCGUCUUGCUUCUACCGUGAUCUACAGGGGUACUACUUUCGCUGAGGGUGUUGUGGCUUUCCUUAUUCUGCCUCAGGCCAAGAAGGACUUCUUCUCAUCUCACCCUCUUCGUGAGCCUGUGAAUGCUACUGAGGAUCCUAGCAGCGGUUACUACUCUACCACCAUCAGGUAUCAGGCUACCGGCUUCGGUACUAACGAGACUGAGUACCUUUUCGAGGUGGACAACCUUACCUACGUGCAGCUUGAGUCUAGGUUUACCCCUCAGUUCCUUCUGCAGCUGAACGAGACUAUCUACACCAGCGGUAAGCGGUCUAACACCACCGGAAAGCUUAUCUGGAAGGUGAACCCUGAGAUCGACACCACUAUUGGUGAGUGGGCUUUCUGGGAGACUAAGAAGAACCUGACUCGGAAGAUCCGGUCCGAGGAACUUUCUUUCACUGUGGUGUCUAACGGCGCCAAGAAUAUCUCUGGUCAGUCUCCUGCUCGGACCUCUUCUGAUCCUGGUACUAAUACCACUACCGAGGACCACAAGAUCAUGGCCUCUGAGAACUCUAGCGCUAUGGUUCAGGUUCACUCUCAGGGUAGAGAGGCUGCUGUUUCUCACCUUACUACCCUGGCUACCAUCUCUACCUCUCCACAGUCUCUUACCACUAAGCCUGGGCCUGAUAACAGCACUCAUAACACCCCUGUGUACAAGCUGGACAUCUCUGAGGCUACUCAGGUUGAGCAGCAUCAUCGGAGGACCGAUAAUGACUCUACCGCUUCUGAUACCCCAAGCGCUACUACUGCUGCUGGUCCUCCAAAGGCUGAGAACACUAACACCAGCAAGUCUACCGACUUCCUGGAUCCUGCUACUACCACUUCUCCUCAGAACCACUCUGAGACUGCUGGCAACAACAAUACCCACCACCAGGAUACUGGUGAAGAGUCUGCUAGCUCUGGUAAGCUUGGUCUGAUCACCAACACUAUCGCUGGUGUUGCUGGUCUUAUUACCGGCGGUAGAAGGACUAGAAGGGAAGCUAUCGUUAACGCUCAGCCUAAGUGCAACCCUAACCUUCACUACUGGACUACCCAGGAUGAGGGUGCAGCUAUUGGUCUUGCUUGGAUCCCUUACUUUGGUCCUGCUGCUGAGGGCAUCUACAUUGAGGGUCUUAUGCACAACCAGGACGGUCUUAUUUGCGGUCUUAGGCAGCUGGCUAAUGAGACUACUCAAGCACUGCAGCUGUUCCUUAGGGCUACUACAGAGCUGAGGACCUUCAGCAUCCUGAACAGAAAGGCCAUCGACUUUCUGCUGCAAAGGUGGGGUGGUACUUGCCACAUUCUUGGUCCUGAUUGCUGCAUCGAGCCUCACGAUUGGACUAAGAACAUCACCGACAAGAUCGACCAGAUCAUCCACGACUUCGUGGACAAGACUCUUCCUGACCAGGGCGAUAAUGAUAACUGGUGGACUGGUUGGAGGCAGUGGAUUCCUGCUGGUAUUGGUGUGACUGGCGUGAUAAUUGCUGUGAUCGCUCUGUUCUGCAUCUGCAAGUUCGUGUUCUAG</w:t>
      </w:r>
      <w:r w:rsidRPr="00AB1487">
        <w:rPr>
          <w:b/>
          <w:bCs/>
          <w:caps/>
          <w:u w:val="single"/>
        </w:rPr>
        <w:t>CUCGAG</w:t>
      </w:r>
      <w:r w:rsidRPr="00AB1487">
        <w:rPr>
          <w:caps/>
        </w:rPr>
        <w:t>gccuuuaa</w:t>
      </w:r>
      <w:r w:rsidRPr="00AB1487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Pr="0055395A">
        <w:rPr>
          <w:caps/>
        </w:rPr>
        <w:t>aaaaaaaaaaaaaaaaaa</w:t>
      </w:r>
    </w:p>
    <w:p w14:paraId="43ECFFFA" w14:textId="07A9AF9F" w:rsidR="00E62B1C" w:rsidRDefault="00E62B1C" w:rsidP="00E62B1C">
      <w:pPr>
        <w:rPr>
          <w:rFonts w:eastAsia="Calibri" w:cs="Times New Roman"/>
          <w:b/>
          <w:bCs/>
          <w:kern w:val="0"/>
          <w14:ligatures w14:val="none"/>
        </w:rPr>
      </w:pPr>
      <w:r w:rsidRPr="00705217">
        <w:rPr>
          <w:b/>
          <w:bCs/>
          <w:caps/>
        </w:rPr>
        <w:lastRenderedPageBreak/>
        <w:t>&gt;</w:t>
      </w:r>
      <w:proofErr w:type="spellStart"/>
      <w:r w:rsidRPr="00E62B1C">
        <w:rPr>
          <w:b/>
          <w:bCs/>
        </w:rPr>
        <w:t>av</w:t>
      </w:r>
      <w:r>
        <w:rPr>
          <w:b/>
          <w:bCs/>
          <w:caps/>
        </w:rPr>
        <w:t>HA</w:t>
      </w:r>
      <w:proofErr w:type="spellEnd"/>
      <w:r w:rsidRPr="00705217">
        <w:rPr>
          <w:b/>
          <w:bCs/>
          <w:caps/>
        </w:rPr>
        <w:t xml:space="preserve"> </w:t>
      </w:r>
      <w:r w:rsidRPr="00705217">
        <w:rPr>
          <w:b/>
          <w:bCs/>
        </w:rPr>
        <w:t xml:space="preserve">(encoded by plasmid </w:t>
      </w:r>
      <w:proofErr w:type="spellStart"/>
      <w:r w:rsidRPr="00E62B1C">
        <w:rPr>
          <w:rFonts w:eastAsia="Calibri" w:cs="Times New Roman"/>
          <w:b/>
          <w:bCs/>
          <w:kern w:val="0"/>
          <w14:ligatures w14:val="none"/>
        </w:rPr>
        <w:t>pEAQ-avHA</w:t>
      </w:r>
      <w:proofErr w:type="spellEnd"/>
      <w:r>
        <w:rPr>
          <w:rFonts w:eastAsia="Calibri" w:cs="Times New Roman"/>
          <w:b/>
          <w:bCs/>
          <w:kern w:val="0"/>
          <w14:ligatures w14:val="none"/>
        </w:rPr>
        <w:t>)</w:t>
      </w:r>
    </w:p>
    <w:p w14:paraId="37DCAB0C" w14:textId="38C39DA0" w:rsidR="00AB1487" w:rsidRDefault="00E62B1C" w:rsidP="00484CBD">
      <w:pPr>
        <w:rPr>
          <w:caps/>
        </w:rPr>
      </w:pPr>
      <w:r w:rsidRPr="00E62B1C">
        <w:rPr>
          <w:rFonts w:eastAsia="Calibri" w:cs="Times New Roman"/>
          <w:caps/>
          <w:kern w:val="0"/>
          <w:highlight w:val="yellow"/>
          <w14:ligatures w14:val="none"/>
        </w:rPr>
        <w:t>uauuaaaaucuuaauagguuuugauaaaagcgaacguggggaaacccgaaccaaaccuucuucuaaacucucucucaucucucuuaaagcaaacuucucucuugucuuucuugcauaug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E62B1C">
        <w:rPr>
          <w:rFonts w:eastAsia="Calibri" w:cs="Times New Roman"/>
          <w:caps/>
          <w:kern w:val="0"/>
          <w14:ligatures w14:val="none"/>
        </w:rPr>
        <w:t>c</w:t>
      </w:r>
      <w:r w:rsidRPr="00E62B1C">
        <w:rPr>
          <w:rFonts w:eastAsia="Calibri" w:cs="Times New Roman"/>
          <w:b/>
          <w:bCs/>
          <w:caps/>
          <w:kern w:val="0"/>
          <w:u w:val="single"/>
          <w14:ligatures w14:val="none"/>
        </w:rPr>
        <w:t>aCCGGU</w:t>
      </w:r>
      <w:r w:rsidRPr="00E62B1C">
        <w:rPr>
          <w:rFonts w:eastAsia="Calibri" w:cs="Times New Roman"/>
          <w:caps/>
          <w:kern w:val="0"/>
          <w:highlight w:val="cyan"/>
          <w14:ligatures w14:val="none"/>
        </w:rPr>
        <w:t>AUGGAAAACAUAGUACUUCUUCUUGCAAUAGUUAGCCUUGUUAAAAGUGAUCAGAUUUGCAUUGGUUACCACGCAAACAAUUCGACAGAGCAGGUUGACACGAUAAUGGAAAAGAACGUUACUGUUACACAUGCCCAAGACAUACUGGAAAAAACACACAACGGGAAGCUCUGUGAUCUAAAUGGGGUGAAGCCUCUGAUUUUAAAGGAUUGUAGUGUAGCUGGAUGGCUCCUCGGAAACCCAAUGUGCGACGAAUUCAUCAGAGUGCCGGAAUGGUCCUACAUAGUGGAGCGGGCUAAUCCAGCUAAUGACCUCUGUUACCCAGGGAGCCUCAAUGACUAUGAAGAACUGAAACACCUGUUGAGCAGAAUAAAUCAUUUUGAGAAGAUUCUGAUCAUCCCCAAAAGUUCCUGGCCAAAUCAUGAAACAUCACUAGGGAUGAGCGCAGCUUGUCCUUAUCAGGGAGCGCCCUCCUUUUUCAGAAAUGUGGUGUGGCUUAUCAAAAAGAACGAUGCAUACCCAACAAUAAAGAUAAGCUACAAUAAUACCAAUCGGGAAGAUCUCUUGAUACUGUGGGGGAUUCAUCAUUCCAACAAUGCAGAAGAGCAGACAAAUCUCUAUAAAAACCCAACCACCUACAUUUCGGUUGGAACAUCAACUUUAAACCAGAGGUUGGUACCAAAAAUAGCUACUAGAUCCCAAGUAAACGGGCAACGUGGAAGAAUGGACUUCUUCUGGACAAUUUUAAAACCAGAUGAUGCAAUCCAUUUCGAGAGUAAUGGAAAUUUCAUUGCUCCAGAAUAUGCAUAUAAAAUUGUCAAGAAAGGGGACUCAACAAUUAUGAAAAGUGGAGUGGAAUAUGGCCAUUGCAACACCAAAUGUCAAACCCCAGUAGGAGCGAUAAAUUCUAGUAUGCCAUUCCACAACAUACAUCCUCUCACCAUUGGGGAAUGCCCCAAAUACGUGAAGUCAAACAAGUUGGUCCUUGCGACUGGGCUCAGAAAUAGUCCUCUAAGAGAAAAGAGAAGAAAAAGAGGCCUGUUUGGGGCGAUAGCAGGGUUUAUAGAGGGAGGAUGGCAGGGAAUGGUUGAUGGUUGGUAUGGGUACCAUCAUAGCAAUGAGCAGGGGAGUGGGUACGCUGCAGACAAAGAAUCCACCCAAAAGGCAAUAGAUGGAGUUACCAAUAAGGUCAACUCAAUCAUUGACAAAAUGAACACUCAAUUUGAAGCAGUUGGAAGGGAGUUUAAUAACUUAGAAAGGAGGAUAGAGAAUUUGAACAAAAAAAUGGAAGACGGAUUCCUAGAUGUCUGGACCUAUAAUGCUGAACUUCUAGUUCUCAUGGAAAACGAGAGGACUCUAGAUUUCCAUGAUUCAAAUGUCAAGAACCUUUACGACAAAGUCAGACUACAGCUUAGGGAUAAUGCAAAGGAGCUGGGUAACGGCUGUUUCGAAUUCUAUCACAAAUGCGAUAAUGAAUGUAUGGAAAGUGUGAGAAAUGGGACGUAUGACUACCCUCAGUAUUCAGAAGAAGCAAGAUUAAAAAGAGAAGAAAUAAGCGGAGUGAAAUUAGAAUCAAUAGGAACUUACCAGAUACUGUCAAUUUAUUCAACAGCGGCGAGUUCCCUAGCACUGGCAAUCAUGAUGGCUGGUCUAUCUUUAUGGAUGUGCUCCAAUGGGUCGUUACAGUGCAGAAUUUGCAUUUAGCG</w:t>
      </w:r>
      <w:r w:rsidRPr="00E62B1C">
        <w:rPr>
          <w:rFonts w:eastAsia="Calibri" w:cs="Times New Roman"/>
          <w:b/>
          <w:bCs/>
          <w:caps/>
          <w:kern w:val="0"/>
          <w:u w:val="single"/>
          <w14:ligatures w14:val="none"/>
        </w:rPr>
        <w:t>CUCGAG</w:t>
      </w:r>
      <w:r w:rsidRPr="00E62B1C">
        <w:rPr>
          <w:rFonts w:eastAsia="Calibri" w:cs="Times New Roman"/>
          <w:caps/>
          <w:kern w:val="0"/>
          <w14:ligatures w14:val="none"/>
        </w:rPr>
        <w:t>gccuuuaa</w:t>
      </w:r>
      <w:r w:rsidRPr="00E62B1C">
        <w:rPr>
          <w:rFonts w:eastAsia="Calibri" w:cs="Times New Roman"/>
          <w:caps/>
          <w:kern w:val="0"/>
          <w:highlight w:val="yellow"/>
          <w14:ligatures w14:val="none"/>
        </w:rPr>
        <w:t>cucugguuucauuaaauuuucuuuaguuugaauuuacuguuauucggugugcauuucuauguuuggugagcgguuuucugugcucagaguguguuuauuuuauguaauuuaauuucuuugugagcuccuguuuagcaggucgucccuucagcaaggacacaaaaagauuuuaauuuuauu</w:t>
      </w:r>
      <w:r w:rsidRPr="0055395A">
        <w:rPr>
          <w:caps/>
        </w:rPr>
        <w:t>aaaaaaaaaaaaaaaaaa</w:t>
      </w:r>
    </w:p>
    <w:p w14:paraId="40121E6E" w14:textId="1226343C" w:rsidR="00E62B1C" w:rsidRDefault="00E62B1C">
      <w:pPr>
        <w:rPr>
          <w:caps/>
        </w:rPr>
      </w:pPr>
      <w:r>
        <w:rPr>
          <w:caps/>
        </w:rPr>
        <w:br w:type="page"/>
      </w:r>
    </w:p>
    <w:p w14:paraId="7BE436EE" w14:textId="610DFA4D" w:rsidR="00AB4EBC" w:rsidRDefault="00AB4EBC" w:rsidP="00AB4EBC">
      <w:pPr>
        <w:rPr>
          <w:rFonts w:eastAsia="Calibri" w:cs="Times New Roman"/>
          <w:b/>
          <w:bCs/>
          <w:kern w:val="0"/>
          <w14:ligatures w14:val="none"/>
        </w:rPr>
      </w:pPr>
      <w:r w:rsidRPr="00705217">
        <w:rPr>
          <w:b/>
          <w:bCs/>
          <w:caps/>
        </w:rPr>
        <w:lastRenderedPageBreak/>
        <w:t>&gt;</w:t>
      </w:r>
      <w:r w:rsidR="00582544" w:rsidRPr="00582544">
        <w:rPr>
          <w:rFonts w:eastAsia="Calibri" w:cs="Times New Roman"/>
          <w:b/>
          <w:bCs/>
          <w:kern w:val="0"/>
          <w14:ligatures w14:val="none"/>
        </w:rPr>
        <w:t xml:space="preserve"> CHIKV-SP-ZIKAV-10%</w:t>
      </w:r>
      <w:r w:rsidRPr="00705217">
        <w:rPr>
          <w:b/>
          <w:bCs/>
          <w:caps/>
        </w:rPr>
        <w:t xml:space="preserve"> </w:t>
      </w:r>
      <w:r w:rsidRPr="00705217">
        <w:rPr>
          <w:b/>
          <w:bCs/>
        </w:rPr>
        <w:t xml:space="preserve">(encoded by plasmid </w:t>
      </w:r>
      <w:r w:rsidR="00582544" w:rsidRPr="00582544">
        <w:rPr>
          <w:rFonts w:eastAsia="Calibri" w:cs="Times New Roman"/>
          <w:b/>
          <w:bCs/>
          <w:kern w:val="0"/>
          <w14:ligatures w14:val="none"/>
        </w:rPr>
        <w:t>pEAQ-CHIKV-SP-ZIKAV-10%</w:t>
      </w:r>
      <w:r>
        <w:rPr>
          <w:rFonts w:eastAsia="Calibri" w:cs="Times New Roman"/>
          <w:b/>
          <w:bCs/>
          <w:kern w:val="0"/>
          <w14:ligatures w14:val="none"/>
        </w:rPr>
        <w:t>)</w:t>
      </w:r>
    </w:p>
    <w:p w14:paraId="5EAEA634" w14:textId="7A1156CB" w:rsidR="00E62B1C" w:rsidRDefault="00582544" w:rsidP="00484CBD">
      <w:pPr>
        <w:rPr>
          <w:caps/>
        </w:rPr>
      </w:pPr>
      <w:r w:rsidRPr="00582544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582544">
        <w:rPr>
          <w:caps/>
        </w:rPr>
        <w:t>cg</w:t>
      </w:r>
      <w:r w:rsidRPr="00582544">
        <w:rPr>
          <w:b/>
          <w:bCs/>
          <w:caps/>
          <w:u w:val="single"/>
        </w:rPr>
        <w:t>accggu</w:t>
      </w:r>
      <w:r w:rsidRPr="00582544">
        <w:rPr>
          <w:caps/>
          <w:highlight w:val="cyan"/>
        </w:rPr>
        <w:t>caauggaauucaucccgacucagaccuucuacaacaggcguuaucaaccuaggccuuggacuccuaggccaaccauucaaguuauuaggccuagaccuaggccacagagacaagcuggucaacuugcucagcuuaucagcgcugugaacaagcuuacuaugagggcuguuccucagcagaagccuaggcguaaucggaagaacaagaagcagaagcaaaagcagcaggccccucagaacaauaccaaccagaagaagcagccgccuaagaagaagccugcucaaaagaagaagaaacccggccguagagaacggaugugcaugaagauugagaacgacugcaucuucgaggugaagcacgaagguaaggugacagguuacgcuugccuugugggugacaagguuaugaagccagcucacgugaagggcaccaucgauaaugcugaucuugcuaagcuggccuucaagcgguccucuaaguaugaucuugagugcgcucagaucccggugcacaugaagucugaugcuucuaaguucacccacgagaagccugagggcuacuacaauuggcaucauggugcugugcaguacagcggugguagguucacuauuccuacuggugcugguaagccuggugauucugguaggccuaucuucgauaacaagggcagagugguggcuaucguucuugguggugcuaaugagggugcuagaaccgcucuuucuguggugacuuggaacaaggacaucgugaccaagauuaccccugagggugcagaggaauggucccuugcuauuccugugaugugccugcuugccaacacuacuuucccuugcucucaaccuccuugcacuccuugcugcuaugagaaagagccugaagagacucugcggaugcuugaggauaaugugaugaggccugguuacuaccagcugcuucaggcuagucuuacuugcucuccucauaggcagcggaggucuaccaaggacaauuucaacguguacaaggccaccaggccuuacuuggcucauuguccugauuguggugagggacacucuugccauucuccaguugcucuugagcggauuaggaacgaggcuaccgauggcacccuuaagauucaggugagccuucagaucggcaucaagaccgaugauucucacgauuggaccaagcugcgguacauggauaaucacaugccugcugaugcugagagagcuggucuuuucguuaggacuucugcuccgugcacuauuaccggaacuaugggccacuucauucuggcuagauguccuaagggugagacucugacugugggcuucacugacucuaggaagaucucucacucuugcacucacccguuccaucaugauccuccagugaucgguagagagaaguuccauucuaggccucagcacgguaaagaguugccuugcucuacuuacgugcagucuacugcugcuaccaccgaagagauugagguucacaugccaccugauacaccagacaggacccuuaugucucagcagucugguaacgugaagaucaccgugaauggucagaccgugagguacaaguguaacugcggugguucuaacgagggacuuaccacuaccgacaaggugaucaacaacugcaagguggaccagugccaugcugcugugacuaaucauaagaaguggcaguacaacagcccgcuggugccuagaaaugcugagcuuggugauaggaagggcaagauucacaucccuuuuccgcuugcuaacgugaccugcagaguuccuaaggcuaggaauccuacugugaccuacggcaagaaccaggugaucaugcuucuguacccugaucacccuaccuugcugagcuauaggaacaugggcgaagaaccgaacuaccaagaggaaugggugaugcacaagaaagaaguggugcugacuguuccuaccgagggucuugaaguuaccugggguaacaacgagccguacaaguauuggccucagcugucuacuaacggaacugcucauggucacccucacgagaucauccuguacuacuacgagcuguacccuaccaugacugugguuguugugucuguggcuaccuucauccugcugucuaugguuggaauggcugcugguaugugcaugugcgcuagaaggcguugcauuaccccuuacgaacuuacuccuggugcuaccgugccuuuccuucugucucugauuugcugcaucaggaccgcuaaggcugcuaccuaucaagaggcugcuaucuaccuuuggaacgagcagcagccuuuguucuggcugcaagcucuuauucc</w:t>
      </w:r>
      <w:r w:rsidRPr="00582544">
        <w:rPr>
          <w:caps/>
          <w:highlight w:val="cyan"/>
        </w:rPr>
        <w:lastRenderedPageBreak/>
        <w:t>ucuggcugcucuuaucguccugugcaacugccuuagacuucugccuuguugcugcaagacccuggcuuucuuggcugugaugucugugggugcucauaccguuucugcuuacgagcaugugaccgugauuccuaauacugugggcgugccauacaagacccuugugaauaggccuggcuacagcccuauggugcuugagauggaacuuuugagcgugacccuugagccuacacugagccuugauuacauuaccugcgaguacaagacugugaucccgucaccauacguuaaguguugcgguacugcugaguguaaggacaagaaccugccugacuacucuugcaagguguucacugguguguacccuuucaugugggguggugccuauugcuucugugacgcugagaauacccagcugucugaggcucauguugagaagagugagucaugcaagaccgaguucgcuucagcuuacagggcucauacugcuuccgcuagcgcuaaguugagagugcuuuaccagggcaacaacauuaccgugaccgcuuacgcuaauggcgaucaugcuguuaccgugaaggacgccaaguucauugugggcccuaugucuagugcuuggaccccuuuugacaacaagaucguggucuacaagggcgacgucuacaacauggauuacccuccauuuggugcuggaaggccaggacaguuuggugauauucagucuaggaccccugagucaaaggacguguacgcuaauacccaguuggugcuucaaaggccugcuguggguacuguucaugugccuuauucucaggcuccgagcgguuucaaguacuggcuuaaagaaaggggcgcuucucuucagcauaccgcuccauucgguugccagauugcuacuaauccugugagggcagugaauugcgcugugggcaauaugccuaucagcaucgauauucccgaggccgcuuucaccagaguuguggaugcuccuucucugaccgauaugucuugcgaaguuccugcuugcacccacuccucugauuuuggugguguggccaucaucaaguacgccgcuucuaagaaaggcaagugcgcugugcauagcaugacuaacgcugugaccauucgugaggcugagauugaaguugagggcaacucucagcugcagaucucuuucucuaccgcucuugcuucagcugaguucagaguucaggugugcucuacucagguucacugugcugcugaaugccauccuccuaaggaucacaucgugaacuacccugcuucucacacuacccuuggugugcaggauaucucugcuaccgcuaugucaugggugcagaagauuacuggcggaguuggucuuguuguggcuguugcugcucugauucuuaucguggugcucugcgugagcuucucuaggcauuagcUCGAGgauaccuccguugguauuguggguuugcuucugacuaccgcuauggcugcugagguuacaagaagggguagcgcuuacuacauguaccuggauaggaacgaugcuggugaggcuaucucuuucccuaccacccuugguaugaacaagugcuacauccagauuauggaucugggucacaugugugaugcuaccaugucuuacgagugcccuaugcuugaugaggguguugagccugaugauguggauugcuggugcaauaccacuucuaccugggugguguacgguacuugccaccauaagaagggugaggcaagaaggucuagaagggcuguuacucugccuagccacucuacuaggaagcuucagacuaggucacagaccuggcuugagucuagagaguacaccaagcaccuuaucaggguugagaacuggaucuuuaggaacccugguuucgcucuugcugcugcugcaauugcuuggcuucuuggaucuagcaccagccagaaggugaucuaccugguuaugauccugcugaucgcuccugcuuacagcaucagaugcaucggugugagcaacagggauuucguugagggaaugucuggugguacuuggguggacauugugcuugagcauggugguugcguuaccgugauggcucaagauaagccuaccguggauauugagcuugugaccaccaccguguccaauauggcugaggugaggucuuauugcuacgaggcuucuaucagcgauauggcuagcgauucuaggugcccuacucagggugaagcuuaccuugauaagcaguccgauacccaguacgugugcaagaggacucuuguugauagggguugggguaacgguugcggucuuuuugguaaggguucucuugugaccugcgcuaaguucgcuugcagcaagaagaugaccggaaagucuauccagccugagaaccuugaguacaggaucaugcuuagcgugcacgguucucagcacucugguaugauugugaacgauaccggacacgagacugaugagaauagggcuaagguugagaucaccccuaacucuccaagagcugaggcuacacuuggugguuucgguagccuuggucuugauugcgaaccuaggaccggacuggauuucagcgaucuuuacuaccugaccaugaacaacaagcacugguuggugcacaaagagugguuccacgauauuccuuugccuuggcaugcuggugcugauacugguacuccucacuggaacaacaaagaggcucugguugaguucaaggaugcucacgcuaagaggcagacuguuguggugcuuggaucucaagagggugcugugcauacugcauuagcuggugcucuugaggcugagauggauggugcaaaggguaggcuuucaucuggucaccuuaagugcaggcuuaagauggauaagcuuaggcugaagggugugagcuacucucugugcacugcugcuuuuaccuucaccaagauccc</w:t>
      </w:r>
      <w:r w:rsidRPr="00582544">
        <w:rPr>
          <w:caps/>
          <w:highlight w:val="cyan"/>
        </w:rPr>
        <w:lastRenderedPageBreak/>
        <w:t>ugcugagacucuucaugguacugugaccguugagguucaguacgcugguacugaugguccauguaagguuccagcucagauggcuguggauaugcagacucuuacuccuguggguaggcugauuacugcuaacccugugauuaccgagagcaccgagaacagcaagaugaugcuugagcuggauccuccauucggugauagcuacauugugaucggugugggugagaagaagaucacucaucacuggcacagguccgguucuaccauugguaaggcuuucgaggcuacugugagaggugcuaagaggauggcuguucuuggugauaccgcuugggauuucgguucuguuggaggugcucuuaacagccuggguaaggguauucaccagaucuucggugcugcuuucaagagccuuuucgguggaaugagcugguucucccagauucuuauuggaacccugcugauguggcugggucugaauaccaagaacgguagcaucucucugaugugccuugcucuugguggugugcugauuuuccuuagcaccgcugugucugcugauuag</w:t>
      </w:r>
      <w:r w:rsidRPr="00582544">
        <w:rPr>
          <w:b/>
          <w:bCs/>
          <w:caps/>
          <w:u w:val="single"/>
        </w:rPr>
        <w:t>Cucgag</w:t>
      </w:r>
      <w:r w:rsidRPr="00582544">
        <w:rPr>
          <w:caps/>
        </w:rPr>
        <w:t>gccuuuaa</w:t>
      </w:r>
      <w:r w:rsidRPr="00582544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Pr="0055395A">
        <w:rPr>
          <w:caps/>
        </w:rPr>
        <w:t>aaaaaaaaaaaaaaaaaa</w:t>
      </w:r>
    </w:p>
    <w:p w14:paraId="2C363270" w14:textId="77777777" w:rsidR="00A32B12" w:rsidRDefault="00A32B12" w:rsidP="00484CBD">
      <w:pPr>
        <w:rPr>
          <w:caps/>
        </w:rPr>
      </w:pPr>
    </w:p>
    <w:p w14:paraId="5FCA66D9" w14:textId="72D86D58" w:rsidR="00A32B12" w:rsidRDefault="00A32B12">
      <w:pPr>
        <w:rPr>
          <w:caps/>
        </w:rPr>
      </w:pPr>
      <w:r>
        <w:rPr>
          <w:caps/>
        </w:rPr>
        <w:br w:type="page"/>
      </w:r>
    </w:p>
    <w:p w14:paraId="2C2F1734" w14:textId="24E9D53D" w:rsidR="00A32B12" w:rsidRDefault="00A32B12" w:rsidP="00A32B12">
      <w:pPr>
        <w:rPr>
          <w:rFonts w:eastAsia="Calibri" w:cs="Times New Roman"/>
          <w:b/>
          <w:bCs/>
          <w:kern w:val="0"/>
          <w14:ligatures w14:val="none"/>
        </w:rPr>
      </w:pPr>
      <w:r w:rsidRPr="00705217">
        <w:rPr>
          <w:b/>
          <w:bCs/>
          <w:caps/>
        </w:rPr>
        <w:lastRenderedPageBreak/>
        <w:t>&gt;</w:t>
      </w:r>
      <w:r w:rsidRPr="00582544">
        <w:rPr>
          <w:rFonts w:eastAsia="Calibri" w:cs="Times New Roman"/>
          <w:b/>
          <w:bCs/>
          <w:kern w:val="0"/>
          <w14:ligatures w14:val="none"/>
        </w:rPr>
        <w:t xml:space="preserve"> CHIKV-SP-ZIKAV-</w:t>
      </w:r>
      <w:r>
        <w:rPr>
          <w:rFonts w:eastAsia="Calibri" w:cs="Times New Roman"/>
          <w:b/>
          <w:bCs/>
          <w:kern w:val="0"/>
          <w14:ligatures w14:val="none"/>
        </w:rPr>
        <w:t>27</w:t>
      </w:r>
      <w:r w:rsidRPr="00582544">
        <w:rPr>
          <w:rFonts w:eastAsia="Calibri" w:cs="Times New Roman"/>
          <w:b/>
          <w:bCs/>
          <w:kern w:val="0"/>
          <w14:ligatures w14:val="none"/>
        </w:rPr>
        <w:t>%</w:t>
      </w:r>
      <w:r w:rsidRPr="00705217">
        <w:rPr>
          <w:b/>
          <w:bCs/>
          <w:caps/>
        </w:rPr>
        <w:t xml:space="preserve"> </w:t>
      </w:r>
      <w:r w:rsidRPr="00705217">
        <w:rPr>
          <w:b/>
          <w:bCs/>
        </w:rPr>
        <w:t xml:space="preserve">(encoded by plasmid </w:t>
      </w:r>
      <w:r w:rsidRPr="00582544">
        <w:rPr>
          <w:rFonts w:eastAsia="Calibri" w:cs="Times New Roman"/>
          <w:b/>
          <w:bCs/>
          <w:kern w:val="0"/>
          <w14:ligatures w14:val="none"/>
        </w:rPr>
        <w:t>pEAQ-CHIKV-SP-ZIKAV-</w:t>
      </w:r>
      <w:r>
        <w:rPr>
          <w:rFonts w:eastAsia="Calibri" w:cs="Times New Roman"/>
          <w:b/>
          <w:bCs/>
          <w:kern w:val="0"/>
          <w14:ligatures w14:val="none"/>
        </w:rPr>
        <w:t>27</w:t>
      </w:r>
      <w:r w:rsidRPr="00582544">
        <w:rPr>
          <w:rFonts w:eastAsia="Calibri" w:cs="Times New Roman"/>
          <w:b/>
          <w:bCs/>
          <w:kern w:val="0"/>
          <w14:ligatures w14:val="none"/>
        </w:rPr>
        <w:t>%</w:t>
      </w:r>
      <w:r>
        <w:rPr>
          <w:rFonts w:eastAsia="Calibri" w:cs="Times New Roman"/>
          <w:b/>
          <w:bCs/>
          <w:kern w:val="0"/>
          <w14:ligatures w14:val="none"/>
        </w:rPr>
        <w:t>)</w:t>
      </w:r>
    </w:p>
    <w:p w14:paraId="73E7B2FD" w14:textId="2EB155A3" w:rsidR="00A32B12" w:rsidRDefault="00A32B12" w:rsidP="00484CBD">
      <w:pPr>
        <w:rPr>
          <w:caps/>
        </w:rPr>
      </w:pPr>
      <w:r w:rsidRPr="00A32B12">
        <w:rPr>
          <w:caps/>
          <w:highlight w:val="yellow"/>
        </w:rPr>
        <w:t>uauuaaaaucuuaauagguuuugauaaaagcgaacguggggaaacccgaaccaaaccuucuucuaaacucucucucaucucucuuaaagcaaacuucucucuugucuuucuugcaugagcgaucuucaacguugucagaucgugcuucggcaccaguacaauguuuucuuucacugaagcgaaaucaaagaucucuuuguggacacguagugcggcgccauuaaauaacguguacuuguccuauucuugucgguguggucuugggaaaagaaagcuugcuggaggcugcuguucagccccauacauuacuuguuacgauucugcugacuuucggcgggugcaauaucucuacuucugcuugacgagguauuguugccuguacuucuuucuucuucuucuugcugauugguucuauaagaaaucuaguauuuucuuugaaacagaguuuucccgugguuuucgaacuuggagaaagauuguuaagcuucuguauauucugcccaaauu</w:t>
      </w:r>
      <w:r w:rsidRPr="00A32B12">
        <w:rPr>
          <w:caps/>
        </w:rPr>
        <w:t>cg</w:t>
      </w:r>
      <w:r w:rsidRPr="00A32B12">
        <w:rPr>
          <w:b/>
          <w:bCs/>
          <w:caps/>
          <w:u w:val="single"/>
        </w:rPr>
        <w:t>accggu</w:t>
      </w:r>
      <w:r w:rsidRPr="00A32B12">
        <w:rPr>
          <w:caps/>
          <w:highlight w:val="cyan"/>
        </w:rPr>
        <w:t>caauggaauucaucccgacucagaccuucuacaacaggcguuaucaaccuaggccuuggacuccuaggccaaccauucaaguuauuaggccuagaccuaggccacagagacaagcuggucaacuugcucagcuuaucagcgcugugaacaagcuuacuaugagggcuguuccucagcagaagccuaggcguaaucggaagaacaagaagcagaagcaaaagcagcaggccccucagaacaauaccaaccagaagaagcagccgccuaagaagaagccugcucaaaagaagaagaaacccggccguagagaacggaugugcaugaagauugagaacgacugcaucuucgaggugaagcacgaagguaaggugacagguuacgcuugccuugugggugacaagguuaugaagccagcucacgugaagggcaccaucgauaaugcugaucuugcuaagcuggccuucaagcgguccucuaaguaugaucuugagugcgcucagaucccggugcacaugaagucugaugcuucuaaguucacccacgagaagccugagggcuacuacaauuggcaucauggugcugugcaguacagcggugguagguucacuauuccuacuggugcugguaagccuggugauucugguaggccuaucuucgauaacaagggcagagugguggcuaucguucuugguggugcuaaugagggugcuagaaccgcucuuucuguggugacuuggaacaaggacaucgugaccaagauuaccccugagggugcagaggaauggucccuugcuauuccugugaugugccugcuugccaacacuacuuucccuugcucucaaccuccuugcacuccuugcugcuaugagaaagagccugaagagacucugcggaugcuugaggauaaugugaugaggccugguuacuaccagcugcuucaggcuagucuuacuugcucuccucauaggcagcggaggucuaccaaggacaauuucaacguguacaaggccaccaggccuuacuuggcucauuguccugauuguggugagggacacucuugccauucuccaguugcucuugagcggauuaggaacgaggcuaccgauggcacccuuaagauucaggugagccuucagaucggcaucaagaccgaugauucucacgauuggaccaagcugcgguacauggauaaucacaugccugcugaugcugagagagcuggucuuuucguuaggacuucugcuccgugcacuauuaccggaacuaugggccacuucauucuggcuagauguccuaagggugagacucugacugugggcuucacugacucuaggaagaucucucacucuugcacucacccguuccaucaugauccuccagugaucgguagagagaaguuccauucuaggccucagcacgguaaagaguugccuugcucuacuuacgugcagucuacugcugcuaccaccgaagagauugagguucacaugccaccugauacaccagacaggacccuuaugucucagcagucugguaacgugaagaucaccgugaauggucagaccgugagguacaaguguaacugcggugguucuaacgagggacuuaccacuaccgacaaggugaucaacaacugcaagguggaccagugccaugcugcugugacuaaucauaagaaguggcaguacaacagcccgcuggugccuagaaaugcugagcuuggugauaggaagggcaagauucacaucccuuuuccgcuugcuaacgugaccugcagaguuccuaaggcuaggaauccuacugugaccuacggcaagaaccaggugaucaugcuucuguacccugaucacccuaccuugcugagcuauaggaacaugggcgaagaaccgaacuaccaagaggaaugggugaugcacaagaaagaaguggugcugacuguuccuaccgagggucuugaaguuaccugggguaacaacgagccguacaaguauuggccucagcugucuacuaacggaacugcucauggucacccucacgagaucauccuguacuacuacgagcuguacccuaccaugacugugguuguugugucuguggcuaccuucauccugcugucuaugguuggaauggcugcugguaugugcaugugcgcuagaaggcguugcauuaccccuuacgaacuuacuccuggugcuaccgugccuuuccuucugucucugauuugcugcaucaggaccgcuaaggcugcuaccuaucaagaggcugcuaucuaccuuuggaacgagcagcagccuuuguucuggcugcaagcucuuauucc</w:t>
      </w:r>
      <w:r w:rsidRPr="00A32B12">
        <w:rPr>
          <w:caps/>
          <w:highlight w:val="cyan"/>
        </w:rPr>
        <w:lastRenderedPageBreak/>
        <w:t>ucuggcugcucuuaucguccugugcaacugccuuagacuucugccuuguugcugcaagacccuggcuuucuuggcugugaugucugugggugcucauaccguuucugcuuacgagcaugugaccgugauuccuaauacugugggcgugccauacaagacccuugugaauaggccuggcuacagcccuauggugcuugagauggaacuuuugagcgugacccuugagccuacacugagccuugauuacauuaccugcgaguacaagacugugaucccgucaccauacguuaaguguugcgguacugcugaguguaaggacaagaaccugccugacuacucuugcaagguguucacugguguguacccuuucaugugggguggugccuauugcuucugugacgcugagaauacccagcugucugaggcucauguugagaagagugagucaugcaagaccgaguucgcuucagcuuacagggcucauacugcuuccgcuagcgcuaaguugagagugcuuuaccagggcaacaacauuaccgugaccgcuuacgcuaauggcgaucaugcuguuaccgugaaggacgccaaguucauugugggcccuaugucuagugcuuggaccccuuuugacaacaagaucguggucuacaagggcgacgucuacaacauggauuacccuccauuuggugcuggaaggccaggacaguuuggugauauucagucuaggaccccugagucaaaggacguguacgcuaauacccaguuggugcuucaaaggccugcuguggguacuguucaugugccuuauucucaggcuccgagcgguuucaaguacuggcuuaaagaaaggggcgcuucucuucagcauaccgcuccauucgguugccagauugcuacuaauccugugagggcagugaauugcgcugugggcaauaugccuaucagcaucgauauucccgaggccgcuuucaccagaguuguggaugcuccuucucugaccgauaugucuugcgaaguuccugcuugcacccacuccucugauuuuggugguguggccaucaucaaguacgccgcuucuaagaaaggcaagugcgcugugcauagcaugacuaacgcugugaccauucgugaggcugagauugaaguugagggcaacucucagcugcagaucucuuucucuaccgcucuugcuucagcugaguucagaguucaggugugcucuacucagguucacugugcugcugaaugccauccuccuaaggaucacaucgugaacuacccugcuucucacacuacccuuggugugcaggauaucucugcuaccgcuaugucaugggugcagaagauuacuggcggaguuggucuuguuguggcuguugcugcucugauucuuaucguggugcucugcgugagcuucucuaggcauuagcUCGAGgcuucuguauauucugcccaaauucaccgguaugaagaacccuaagaaaaagagcggugguuucaggaucgugaacaugcuuaagagggguguggcuaggguuucaccuuucgguggucuuaagagacuuccugcuggucugcuucuuggucacgguccuauuaggauggugcuugcuauucuggcuuuccugagguucaccgcuaucaagccuucucugggucuuaucaacaggugggguagcguggguaagaaagaagcuauggaaaucaucaagaaguucaagaaagaucuggcugcuaugcugaggaucaucaacgcuaggaaagaaaagaagagaaggggagcugauaccuccguugguauuguggguuugcuucugacuaccgcuauggcugcugagguuacaagaagggguagcgcuuacuacauguaccuggauaggaacgaugcuggugaggcuaucucuuucccuaccacccuugguaugaacaagugcuacauccagauuauggaucugggucacaugugugaugcuaccaugucuuacgagugcccuaugcuugaugaggguguugagccugaugauguggauugcuggugcaauaccacuucuaccugggugguguacgguacuugccaccauaagaagggugaggcaagaaggucuagaagggcuguuacucugccuagccacucuacuaggaagcuucagacuaggucacagaccuggcuugagucuagagaguacaccaagcaccuuaucaggguugagaacuggaucuuuaggaacccugguuucgcucuugcugcugcugcaauugcuuggcuucuuggaucuagcaccagccagaaggugaucuaccugguuaugauccugcugaucgcuccugcuuacagcaucagaugcaucggugugagcaacagggauuucguugagggaaugucuggugguacuuggguggacauugugcuugagcauggugguugcguuaccgugauggcucaagauaagccuaccguggauauugagcuugugaccaccaccguguccaauauggcugaggugaggucuuauugcuacgaggcuucuaucagcgauauggcuagcgauucuaggugcccuacucagggugaagcuuaccuugauaagcaguccgauacccaguacgugugcaagaggacucuuguugauagggguugggguaacgguugcggucuuuuugguaaggguucucuugugaccugcgcuaaguucgcuugcagcaagaagaugaccggaaagucuauccagccugagaaccuugaguacaggaucaugcuuagcgugcacgguucucagcacucugguaugauugugaacgauaccggacacgagacugaugagaauagggcuaagguugagaucaccccuaacucuccaagagcugaggcuacacuuggugguuucgguagccuuggucuugauugcgaaccuaggaccggacuggauuucagcgaucuu</w:t>
      </w:r>
      <w:r w:rsidRPr="00A32B12">
        <w:rPr>
          <w:caps/>
          <w:highlight w:val="cyan"/>
        </w:rPr>
        <w:lastRenderedPageBreak/>
        <w:t>uacuaccugaccaugaacaacaagcacugguuggugcacaaagagugguuccacgauauuccuuugccuuggcaugcuggugcugauacugguacuccucacuggaacaacaaagaggcucugguugaguucaaggaugcucacgcuaagaggcagacuguuguggugcuuggaucucaagagggugcugugcauacugcauuagcuggugcucuugaggcugagauggauggugcaaaggguaggcuuucaucuggucaccuuaagugcaggcuuaagauggauaagcuuaggcugaagggugugagcuacucucugugcacugcugcuuuuaccuucaccaagaucccugcugagacucuucaugguacugugaccguugagguucaguacgcugguacugaugguccauguaagguuccagcucagauggcuguggauaugcagacucuuacuccuguggguaggcugauuacugcuaacccugugauuaccgagagcaccgagaacagcaagaugaugcuugagcuggauccuccauucggugauagcuacauugugaucggugugggugagaagaagaucacucaucacuggcacagguccgguucuaccauugguaaggcuuucgaggcuacugugagaggugcuaagaggauggcuguucuuggugauaccgcuugggauuucgguucuguuggaggugcucuuaacagccuggguaaggguauucaccagaucuucggugcugcuuucaagagccuuuucgguggaaugagcugguucucccagauucuuauuggaacccugcugauguggcugggucugaauaccaagaacgguagcaucucucugaugugccuugcucuugguggugugcugauuuuccuuagcaccgcugugucugcugauuag</w:t>
      </w:r>
      <w:r w:rsidRPr="00A32B12">
        <w:rPr>
          <w:b/>
          <w:bCs/>
          <w:caps/>
          <w:u w:val="single"/>
        </w:rPr>
        <w:t>Cucgag</w:t>
      </w:r>
      <w:r w:rsidRPr="00A32B12">
        <w:rPr>
          <w:caps/>
        </w:rPr>
        <w:t>gccuuuaa</w:t>
      </w:r>
      <w:r w:rsidRPr="00A32B12">
        <w:rPr>
          <w:caps/>
          <w:highlight w:val="yellow"/>
        </w:rPr>
        <w:t>cucugguuucauuaaauuuucuuuaguuugaauuuacuguuauucggugugcauuucuauguuuggugagcgguuuucugugcucagaguguguuuauuuuauguaauuuaauuucuuugugagcuccuguuuagcaggucgucccuucagcaaggacacaaaaagauuuuaauuuuauu</w:t>
      </w:r>
      <w:r w:rsidRPr="0055395A">
        <w:rPr>
          <w:caps/>
        </w:rPr>
        <w:t>aaaaaaaaaaaaaaaaaa</w:t>
      </w:r>
    </w:p>
    <w:p w14:paraId="2BA8ABA5" w14:textId="77777777" w:rsidR="003E074E" w:rsidRDefault="003E074E" w:rsidP="00484CBD">
      <w:pPr>
        <w:rPr>
          <w:caps/>
        </w:rPr>
      </w:pPr>
    </w:p>
    <w:p w14:paraId="6C7BE968" w14:textId="77777777" w:rsidR="003E074E" w:rsidRDefault="003E074E" w:rsidP="00484CBD">
      <w:pPr>
        <w:rPr>
          <w:caps/>
        </w:rPr>
      </w:pPr>
    </w:p>
    <w:p w14:paraId="2F1EF3FF" w14:textId="77777777" w:rsidR="003E074E" w:rsidRDefault="003E074E" w:rsidP="00484CBD">
      <w:pPr>
        <w:rPr>
          <w:caps/>
        </w:rPr>
      </w:pPr>
    </w:p>
    <w:p w14:paraId="34447193" w14:textId="40C5E3D4" w:rsidR="003E074E" w:rsidRDefault="003E074E">
      <w:pPr>
        <w:rPr>
          <w:caps/>
        </w:rPr>
      </w:pPr>
      <w:r>
        <w:rPr>
          <w:caps/>
        </w:rPr>
        <w:br w:type="page"/>
      </w:r>
    </w:p>
    <w:p w14:paraId="6826E2C0" w14:textId="76BE5C90" w:rsidR="003E074E" w:rsidRDefault="003E074E" w:rsidP="003E074E">
      <w:r w:rsidRPr="0009546C">
        <w:rPr>
          <w:b/>
          <w:bCs/>
          <w:u w:val="single"/>
        </w:rPr>
        <w:lastRenderedPageBreak/>
        <w:t xml:space="preserve">Supplementary </w:t>
      </w:r>
      <w:r w:rsidR="00CA02CD">
        <w:rPr>
          <w:b/>
          <w:bCs/>
          <w:u w:val="single"/>
        </w:rPr>
        <w:t>Part</w:t>
      </w:r>
      <w:r w:rsidRPr="0009546C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2</w:t>
      </w:r>
      <w:r>
        <w:t>: RNA sequences of the CPMV RNA-1 - based constructs described in this manuscript</w:t>
      </w:r>
      <w:r w:rsidR="00971C64">
        <w:t xml:space="preserve"> and shown in Figure 1</w:t>
      </w:r>
      <w:r>
        <w:t>. The 5’ and 3’ UTR sequences of CPMV RNA-1 are highlighted in yellow</w:t>
      </w:r>
      <w:r w:rsidR="00683B8F">
        <w:t>,</w:t>
      </w:r>
      <w:r>
        <w:t xml:space="preserve"> Start and Stop codons of the RNA-1 – encoded polyprotein are in bold and underlined.</w:t>
      </w:r>
      <w:r w:rsidR="009172C5">
        <w:t xml:space="preserve"> Mutation in the </w:t>
      </w:r>
      <w:proofErr w:type="spellStart"/>
      <w:r w:rsidR="009172C5">
        <w:t>RdRp</w:t>
      </w:r>
      <w:proofErr w:type="spellEnd"/>
      <w:r w:rsidR="009172C5">
        <w:t xml:space="preserve"> </w:t>
      </w:r>
      <w:r w:rsidR="00B5635F">
        <w:t>of RNA-1-AAA highlighted in purple</w:t>
      </w:r>
      <w:r w:rsidR="00A1311E">
        <w:t>, the 5S0 and 3S0 synthetic 5’</w:t>
      </w:r>
      <w:r w:rsidR="00DC498B">
        <w:t xml:space="preserve"> and 3’ </w:t>
      </w:r>
      <w:r w:rsidR="00A1311E">
        <w:t>UTR</w:t>
      </w:r>
      <w:r w:rsidR="00DC498B">
        <w:t xml:space="preserve"> sequences</w:t>
      </w:r>
      <w:r w:rsidR="00A1311E">
        <w:t xml:space="preserve"> </w:t>
      </w:r>
      <w:r w:rsidR="002E0B9F">
        <w:t xml:space="preserve">(Peyret et al., 2019) are highlighted in green. </w:t>
      </w:r>
      <w:r w:rsidR="00F17F93">
        <w:t xml:space="preserve">The CPMV RNA-2 3’ UTR sequence is highlighted in blue. </w:t>
      </w:r>
      <w:r w:rsidR="002E0B9F">
        <w:t xml:space="preserve">The RCMV B-RNA </w:t>
      </w:r>
      <w:r w:rsidR="001F08BA">
        <w:t>3’</w:t>
      </w:r>
      <w:r w:rsidR="00F17F93">
        <w:t xml:space="preserve"> </w:t>
      </w:r>
      <w:r w:rsidR="001F08BA">
        <w:t xml:space="preserve">UTR </w:t>
      </w:r>
      <w:r w:rsidR="00F17F93">
        <w:t xml:space="preserve">sequence </w:t>
      </w:r>
      <w:r w:rsidR="001F08BA">
        <w:t xml:space="preserve">is highlighted in pink. </w:t>
      </w:r>
      <w:r>
        <w:t>Note the RNA sequences indicated here are based on sequencing of their respective expression plasmids.</w:t>
      </w:r>
    </w:p>
    <w:p w14:paraId="1336EB45" w14:textId="77777777" w:rsidR="00455F55" w:rsidRDefault="00455F55" w:rsidP="003E074E"/>
    <w:p w14:paraId="7163BF0C" w14:textId="12CFB220" w:rsidR="00455F55" w:rsidRDefault="00455F55" w:rsidP="00455F55">
      <w:pPr>
        <w:rPr>
          <w:b/>
          <w:bCs/>
        </w:rPr>
      </w:pPr>
      <w:r w:rsidRPr="00587425">
        <w:rPr>
          <w:b/>
          <w:bCs/>
        </w:rPr>
        <w:t>&gt;</w:t>
      </w:r>
      <w:r>
        <w:rPr>
          <w:b/>
          <w:bCs/>
        </w:rPr>
        <w:t>CPMV RNA-1</w:t>
      </w:r>
      <w:r w:rsidRPr="00587425">
        <w:rPr>
          <w:b/>
          <w:bCs/>
        </w:rPr>
        <w:t xml:space="preserve"> (encoded by plasmid pEAQ-</w:t>
      </w:r>
      <w:r>
        <w:rPr>
          <w:b/>
          <w:bCs/>
        </w:rPr>
        <w:t>RNA-1-Int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02C2042D" w14:textId="3C2E2821" w:rsidR="003E074E" w:rsidRDefault="00174047" w:rsidP="00174047">
      <w:pPr>
        <w:rPr>
          <w:caps/>
        </w:rPr>
      </w:pPr>
      <w:r w:rsidRPr="00CF51EE">
        <w:rPr>
          <w:caps/>
          <w:highlight w:val="yellow"/>
        </w:rPr>
        <w:t>UAUUAAAAUCAAUACAGGUUUUGAUAAAAGCGAACGUGGAGAAAUCCAAACCUUUCUUUCUUUCCUCAAUCUCUUCAAUUGCGAACGAAAUCCAAGCUUUGGUUUUGCUGAAACAAAUACACAACGUAUACUGAAUUUGGCAAAUUUCUCUCUCUCUCUCUGUCAUUUUCUUUCUUCUGUCGGGACUUUCUUAGUCUUGACCCAAC</w:t>
      </w:r>
      <w:r w:rsidRPr="002F7F67">
        <w:rPr>
          <w:b/>
          <w:bCs/>
          <w:caps/>
          <w:u w:val="single"/>
        </w:rPr>
        <w:t>AUG</w:t>
      </w:r>
      <w:r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</w:t>
      </w:r>
      <w:r w:rsidRPr="00174047">
        <w:rPr>
          <w:caps/>
        </w:rPr>
        <w:lastRenderedPageBreak/>
        <w:t>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CUUUACGACAUGUACACUAAGGAGAUUCGUGAUUGGCCCAUGCCGAUCAAAGUCACCUGUGGAAUUGUCUUGGCAGCUAUUGGGGGUAGUGCCUUUUGGAAAGUGUUUCAACAACUAGUGGGAAGCGGAAAUGGUCCAGUAUUGAUGGGUGUGGCUGCUGGAGCAUUCAGUGCUGAGCCUCAAAGUAGAAAGCCCAAUAGGUUUGA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GGAGAUGAU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</w:t>
      </w:r>
      <w:r w:rsidRPr="00174047">
        <w:rPr>
          <w:caps/>
        </w:rPr>
        <w:lastRenderedPageBreak/>
        <w:t>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UGCCAAAGCUUUCAAGUUUUUACCAGAAGAGUUCAAUUUCGCUUUUUCUGAUGUU</w:t>
      </w:r>
      <w:r w:rsidRPr="002F7F67">
        <w:rPr>
          <w:b/>
          <w:bCs/>
          <w:caps/>
          <w:u w:val="single"/>
        </w:rPr>
        <w:t>UAG</w:t>
      </w:r>
      <w:r w:rsidRPr="002F7F67">
        <w:rPr>
          <w:caps/>
          <w:highlight w:val="yellow"/>
        </w:rPr>
        <w:t>GUAAAUAAUGCUUAUGUUUUUGUUUGCUCCUGUUUAGCAGGUCGUUCCUUCAGCAAGAACAACAAAAAUAUGUGUUUUUAUU</w:t>
      </w:r>
    </w:p>
    <w:p w14:paraId="1F7E2631" w14:textId="77777777" w:rsidR="00B5635F" w:rsidRDefault="00B5635F" w:rsidP="00174047">
      <w:pPr>
        <w:rPr>
          <w:caps/>
        </w:rPr>
      </w:pPr>
    </w:p>
    <w:p w14:paraId="224BFCC2" w14:textId="701DA031" w:rsidR="00235761" w:rsidRDefault="00235761">
      <w:pPr>
        <w:rPr>
          <w:caps/>
        </w:rPr>
      </w:pPr>
      <w:r>
        <w:rPr>
          <w:caps/>
        </w:rPr>
        <w:br w:type="page"/>
      </w:r>
    </w:p>
    <w:p w14:paraId="3B977143" w14:textId="77777777" w:rsidR="00B5635F" w:rsidRDefault="00B5635F" w:rsidP="00174047">
      <w:pPr>
        <w:rPr>
          <w:caps/>
        </w:rPr>
      </w:pPr>
    </w:p>
    <w:p w14:paraId="5EE56FC6" w14:textId="0AC7B4F8" w:rsidR="00B5635F" w:rsidRDefault="00B5635F" w:rsidP="00B5635F">
      <w:pPr>
        <w:rPr>
          <w:b/>
          <w:bCs/>
        </w:rPr>
      </w:pPr>
      <w:r w:rsidRPr="00587425">
        <w:rPr>
          <w:b/>
          <w:bCs/>
        </w:rPr>
        <w:t>&gt;</w:t>
      </w:r>
      <w:r>
        <w:rPr>
          <w:b/>
          <w:bCs/>
        </w:rPr>
        <w:t>RNA-1-AAA</w:t>
      </w:r>
      <w:r w:rsidRPr="00587425">
        <w:rPr>
          <w:b/>
          <w:bCs/>
        </w:rPr>
        <w:t xml:space="preserve"> (encoded by plasmid pEAQ-</w:t>
      </w:r>
      <w:r>
        <w:rPr>
          <w:b/>
          <w:bCs/>
        </w:rPr>
        <w:t>RNA-1-</w:t>
      </w:r>
      <w:r w:rsidR="007F10FA">
        <w:rPr>
          <w:b/>
          <w:bCs/>
        </w:rPr>
        <w:t>Int-</w:t>
      </w:r>
      <w:r>
        <w:rPr>
          <w:b/>
          <w:bCs/>
        </w:rPr>
        <w:t>AAA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7A4EDEE3" w14:textId="04BCB2C5" w:rsidR="00B5635F" w:rsidRDefault="00B5635F" w:rsidP="00B5635F">
      <w:pPr>
        <w:rPr>
          <w:caps/>
        </w:rPr>
      </w:pPr>
      <w:r w:rsidRPr="00CF51EE">
        <w:rPr>
          <w:caps/>
          <w:highlight w:val="yellow"/>
        </w:rPr>
        <w:t>UAUUAAAAUCAAUACAGGUUUUGAUAAAAGCGAACGUGGAGAAAUCCAAACCUUUCUUUCUUUCCUCAAUCUCUUCAAUUGCGAACGAAAUCCAAGCUUUGGUUUUGCUGAAACAAAUACACAACGUAUACUGAAUUUGGCAAAUUUCUCUCUCUCUCUCUGUCAUUUUCUUUCUUCUGUCGGGACUUUCUUAGUCUUGACCCAAC</w:t>
      </w:r>
      <w:r w:rsidRPr="002F7F67">
        <w:rPr>
          <w:b/>
          <w:bCs/>
          <w:caps/>
          <w:u w:val="single"/>
        </w:rPr>
        <w:t>AUG</w:t>
      </w:r>
      <w:r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</w:t>
      </w:r>
      <w:r w:rsidRPr="00174047">
        <w:rPr>
          <w:caps/>
        </w:rPr>
        <w:lastRenderedPageBreak/>
        <w:t>CUUUACGACAUGUACACUAAGGAGAUUCGUGAUUGGCCCAUGCCGAUCAAAGUCACCUGUGGAAUUGUCUUGGCAGCUAUUGGGGGUAGUGCCUUUUGGAAAGUGUUUCAACAACUAGUGGGAAGCGGAAAUGGUCCAGUAUUGAUGGGUGUGGCUGCUGGAGCAUUCAGUGCUGAGCCUCAAAGUAGAAAGCCCAAUAGGUUUGA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</w:t>
      </w:r>
      <w:r w:rsidRPr="004B085A">
        <w:rPr>
          <w:caps/>
          <w:highlight w:val="darkMagenta"/>
        </w:rPr>
        <w:t>G</w:t>
      </w:r>
      <w:r w:rsidR="004A3D4B" w:rsidRPr="004B085A">
        <w:rPr>
          <w:caps/>
          <w:highlight w:val="darkMagenta"/>
        </w:rPr>
        <w:t>C</w:t>
      </w:r>
      <w:r w:rsidRPr="004B085A">
        <w:rPr>
          <w:caps/>
          <w:highlight w:val="darkMagenta"/>
        </w:rPr>
        <w:t>AG</w:t>
      </w:r>
      <w:r w:rsidR="004A3D4B" w:rsidRPr="004B085A">
        <w:rPr>
          <w:caps/>
          <w:highlight w:val="darkMagenta"/>
        </w:rPr>
        <w:t>C</w:t>
      </w:r>
      <w:r w:rsidRPr="004B085A">
        <w:rPr>
          <w:caps/>
          <w:highlight w:val="darkMagenta"/>
        </w:rPr>
        <w:t>UG</w:t>
      </w:r>
      <w:r w:rsidR="00F07E97" w:rsidRPr="004B085A">
        <w:rPr>
          <w:caps/>
          <w:highlight w:val="darkMagenta"/>
        </w:rPr>
        <w:t>C</w:t>
      </w:r>
      <w:r w:rsidRPr="004B085A">
        <w:rPr>
          <w:caps/>
          <w:highlight w:val="darkMagenta"/>
        </w:rPr>
        <w:t>U</w:t>
      </w:r>
      <w:r w:rsidRPr="00174047">
        <w:rPr>
          <w:caps/>
        </w:rPr>
        <w:t>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</w:t>
      </w:r>
      <w:r w:rsidRPr="00174047">
        <w:rPr>
          <w:caps/>
        </w:rPr>
        <w:lastRenderedPageBreak/>
        <w:t>UGCCAAAGCUUUCAAGUUUUUACCAGAAGAGUUCAAUUUCGCUUUUUCUGAUGUU</w:t>
      </w:r>
      <w:r w:rsidRPr="002F7F67">
        <w:rPr>
          <w:b/>
          <w:bCs/>
          <w:caps/>
          <w:u w:val="single"/>
        </w:rPr>
        <w:t>UAG</w:t>
      </w:r>
      <w:r w:rsidRPr="002F7F67">
        <w:rPr>
          <w:caps/>
          <w:highlight w:val="yellow"/>
        </w:rPr>
        <w:t>GUAAAUAAUGCUUAUGUUUUUGUUUGCUCCUGUUUAGCAGGUCGUUCCUUCAGCAAGAACAACAAAAAUAUGUGUUUUUAUU</w:t>
      </w:r>
    </w:p>
    <w:p w14:paraId="1B63173B" w14:textId="36BE456D" w:rsidR="00A52911" w:rsidRDefault="00A52911">
      <w:pPr>
        <w:rPr>
          <w:b/>
          <w:bCs/>
        </w:rPr>
      </w:pPr>
      <w:r>
        <w:rPr>
          <w:b/>
          <w:bCs/>
        </w:rPr>
        <w:br w:type="page"/>
      </w:r>
    </w:p>
    <w:p w14:paraId="3C7A296F" w14:textId="77777777" w:rsidR="00B5635F" w:rsidRDefault="00B5635F" w:rsidP="00B5635F">
      <w:pPr>
        <w:rPr>
          <w:b/>
          <w:bCs/>
        </w:rPr>
      </w:pPr>
    </w:p>
    <w:p w14:paraId="579BFE5A" w14:textId="6F5A29E7" w:rsidR="00651C73" w:rsidRDefault="00651C73" w:rsidP="00651C73">
      <w:pPr>
        <w:rPr>
          <w:b/>
          <w:bCs/>
        </w:rPr>
      </w:pPr>
      <w:r w:rsidRPr="00587425">
        <w:rPr>
          <w:b/>
          <w:bCs/>
        </w:rPr>
        <w:t>&gt;</w:t>
      </w:r>
      <w:r>
        <w:rPr>
          <w:b/>
          <w:bCs/>
        </w:rPr>
        <w:t xml:space="preserve"> RNA-1-Δ5’</w:t>
      </w:r>
      <w:r w:rsidRPr="00587425">
        <w:rPr>
          <w:b/>
          <w:bCs/>
        </w:rPr>
        <w:t xml:space="preserve"> (encoded by plasmid pEAQ-</w:t>
      </w:r>
      <w:r>
        <w:rPr>
          <w:b/>
          <w:bCs/>
        </w:rPr>
        <w:t>RNA-1-</w:t>
      </w:r>
      <w:r w:rsidR="006614E0">
        <w:rPr>
          <w:b/>
          <w:bCs/>
        </w:rPr>
        <w:t>Δ5’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086BE3C5" w14:textId="22EF666E" w:rsidR="00166383" w:rsidRPr="00A52911" w:rsidRDefault="00702293" w:rsidP="00651C73">
      <w:pPr>
        <w:rPr>
          <w:caps/>
          <w:highlight w:val="yellow"/>
        </w:rPr>
      </w:pPr>
      <w:r>
        <w:rPr>
          <w:caps/>
        </w:rPr>
        <w:t>AACA</w:t>
      </w:r>
      <w:r w:rsidR="00651C73" w:rsidRPr="002F7F67">
        <w:rPr>
          <w:b/>
          <w:bCs/>
          <w:caps/>
          <w:u w:val="single"/>
        </w:rPr>
        <w:t>AUG</w:t>
      </w:r>
      <w:r w:rsidR="00651C73"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CUUUACGACAUGUACACUAAGGAGAUUCGUGAUUGGCCCAUGCCGAUCAAAGUCACCUGUGGAAUUGUCUUGGCAGCUAUUGGGGGUAGUGCCUUUUGGAAAGUGUUUCAACAACUAGUGGGAAGCGGAAAUGGUCCAGUAUUGAUGGGUGUGGCUGCUGGAGCAUUCAGUGCUGAGCCUCAAAGUAGAAAGCCCAAUAGGUUU</w:t>
      </w:r>
      <w:r w:rsidR="00651C73" w:rsidRPr="00174047">
        <w:rPr>
          <w:caps/>
        </w:rPr>
        <w:lastRenderedPageBreak/>
        <w:t>GA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GGAGAUGAU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UGCCAAAGCUUUCAAGUUUUUACCAGAAGAGUUCAAUUUCGCUUUUUCUGAUGUU</w:t>
      </w:r>
      <w:r w:rsidR="00651C73" w:rsidRPr="002F7F67">
        <w:rPr>
          <w:b/>
          <w:bCs/>
          <w:caps/>
          <w:u w:val="single"/>
        </w:rPr>
        <w:t>UAG</w:t>
      </w:r>
      <w:r w:rsidR="00651C73" w:rsidRPr="002F7F67">
        <w:rPr>
          <w:caps/>
          <w:highlight w:val="yellow"/>
        </w:rPr>
        <w:t>GUAAAUAAUGCUUAUGUUUUUGUUUGCUCCUGUUUAGCAGGUCGUUCCUUCAGCAAGAACAACAAAAAUAUGUGUUUUUAU</w:t>
      </w:r>
    </w:p>
    <w:p w14:paraId="13A4C4C5" w14:textId="3921A160" w:rsidR="00166383" w:rsidRDefault="00166383" w:rsidP="00166383">
      <w:pPr>
        <w:rPr>
          <w:b/>
          <w:bCs/>
        </w:rPr>
      </w:pPr>
      <w:r w:rsidRPr="00587425">
        <w:rPr>
          <w:b/>
          <w:bCs/>
        </w:rPr>
        <w:lastRenderedPageBreak/>
        <w:t>&gt;</w:t>
      </w:r>
      <w:r>
        <w:rPr>
          <w:b/>
          <w:bCs/>
        </w:rPr>
        <w:t xml:space="preserve"> RNA-1-5S0</w:t>
      </w:r>
      <w:r w:rsidRPr="00587425">
        <w:rPr>
          <w:b/>
          <w:bCs/>
        </w:rPr>
        <w:t xml:space="preserve"> (encoded by plasmid pEAQ-</w:t>
      </w:r>
      <w:r w:rsidR="0047763D">
        <w:rPr>
          <w:b/>
          <w:bCs/>
        </w:rPr>
        <w:t>5S0-</w:t>
      </w:r>
      <w:r>
        <w:rPr>
          <w:b/>
          <w:bCs/>
        </w:rPr>
        <w:t>RNA-1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44051FE1" w14:textId="68AFE79C" w:rsidR="00166383" w:rsidRDefault="00B14588" w:rsidP="00651C73">
      <w:pPr>
        <w:rPr>
          <w:caps/>
        </w:rPr>
      </w:pPr>
      <w:r w:rsidRPr="00684FC7">
        <w:rPr>
          <w:caps/>
          <w:highlight w:val="green"/>
        </w:rPr>
        <w:t>uuuaagagacgcaaccacaacgcucuaacgcaaucaaucuacauuauauuaaacgucucu</w:t>
      </w:r>
      <w:r w:rsidRPr="0089626F">
        <w:rPr>
          <w:caps/>
          <w:highlight w:val="green"/>
        </w:rPr>
        <w:t>aaaa</w:t>
      </w:r>
      <w:r w:rsidR="00166383" w:rsidRPr="002F7F67">
        <w:rPr>
          <w:b/>
          <w:bCs/>
          <w:caps/>
          <w:u w:val="single"/>
        </w:rPr>
        <w:t>AUG</w:t>
      </w:r>
      <w:r w:rsidR="00166383"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CUUUACGACAUGUACACUAAGGAGAUUCGUGAUUGGCCCAUGCCGAUCAAAGUCACCUGUGGAAUUGUCUUGGCAGCUAUUGGGGGUAGUGCCUUUUGGAAAGUGUUUCAACAACUAGUGGGAAGCGGAAAUGGUCCAGUAUUGAUGGGUGUGGCUGCUGGAGCAUUCAGUGCUGAGCCUCAAAGUAGAAAGCCCAAUAGGUUUGA</w:t>
      </w:r>
      <w:r w:rsidR="00166383" w:rsidRPr="00174047">
        <w:rPr>
          <w:caps/>
        </w:rPr>
        <w:lastRenderedPageBreak/>
        <w:t>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GGAGAUGAU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UGCCAAAGCUUUCAAGUUUUUACCAGAAGAGUUCAAUUUCGCUUUUUCUGAUGUU</w:t>
      </w:r>
      <w:r w:rsidR="00166383" w:rsidRPr="002F7F67">
        <w:rPr>
          <w:b/>
          <w:bCs/>
          <w:caps/>
          <w:u w:val="single"/>
        </w:rPr>
        <w:t>UAG</w:t>
      </w:r>
      <w:r w:rsidR="00166383" w:rsidRPr="002F7F67">
        <w:rPr>
          <w:caps/>
          <w:highlight w:val="yellow"/>
        </w:rPr>
        <w:t>GUAAAUAAUGCUUAUGUUUUUGUUUGCUCCUGUUUAGCAGGUCGUUCCUUCAGCAAGAACAACAAAAAUAUGUGUUUUUAUU</w:t>
      </w:r>
    </w:p>
    <w:p w14:paraId="53D6645A" w14:textId="4B8328FB" w:rsidR="00684FC7" w:rsidRDefault="00684FC7" w:rsidP="00684FC7">
      <w:pPr>
        <w:rPr>
          <w:b/>
          <w:bCs/>
        </w:rPr>
      </w:pPr>
      <w:r w:rsidRPr="00587425">
        <w:rPr>
          <w:b/>
          <w:bCs/>
        </w:rPr>
        <w:lastRenderedPageBreak/>
        <w:t>&gt;</w:t>
      </w:r>
      <w:r>
        <w:rPr>
          <w:b/>
          <w:bCs/>
        </w:rPr>
        <w:t xml:space="preserve"> RNA-1-</w:t>
      </w:r>
      <w:r w:rsidR="00026A3B">
        <w:rPr>
          <w:b/>
          <w:bCs/>
        </w:rPr>
        <w:t>3’UTR-Swap</w:t>
      </w:r>
      <w:r w:rsidRPr="00587425">
        <w:rPr>
          <w:b/>
          <w:bCs/>
        </w:rPr>
        <w:t xml:space="preserve"> (encoded by plasmid pEAQ-</w:t>
      </w:r>
      <w:r w:rsidR="00026A3B">
        <w:rPr>
          <w:b/>
          <w:bCs/>
        </w:rPr>
        <w:t>RNA-1-3’UTR-Swap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62D4AE21" w14:textId="7D2B72A4" w:rsidR="00684FC7" w:rsidRPr="00587425" w:rsidRDefault="00C76874" w:rsidP="00684FC7">
      <w:pPr>
        <w:rPr>
          <w:caps/>
        </w:rPr>
      </w:pPr>
      <w:r w:rsidRPr="00CF51EE">
        <w:rPr>
          <w:caps/>
          <w:highlight w:val="yellow"/>
        </w:rPr>
        <w:t>UAUUAAAAUCAAUACAGGUUUUGAUAAAAGCGAACGUGGAGAAAUCCAAACCUUUCUUUCUUUCCUCAAUCUCUUCAAUUGCGAACGAAAUCCAAGCUUUGGUUUUGCUGAAACAAAUACACAACGUAUACUGAAUUUGGCAAAUUUCUCUCUCUCUCUCUGUCAUUUUCUUUCUUCUGUCGGGACUUUCUUAGUCUUGACCCAAC</w:t>
      </w:r>
      <w:r w:rsidR="00684FC7" w:rsidRPr="002F7F67">
        <w:rPr>
          <w:b/>
          <w:bCs/>
          <w:caps/>
          <w:u w:val="single"/>
        </w:rPr>
        <w:t>AUG</w:t>
      </w:r>
      <w:r w:rsidR="00684FC7"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CUUUACGACAUGUACACUAAGGAGAUUCGUGAUUGGCCCAUGCCGAUCAAAGUCACCUGUGG</w:t>
      </w:r>
      <w:r w:rsidR="00684FC7" w:rsidRPr="00174047">
        <w:rPr>
          <w:caps/>
        </w:rPr>
        <w:lastRenderedPageBreak/>
        <w:t>AAUUGUCUUGGCAGCUAUUGGGGGUAGUGCCUUUUGGAAAGUGUUUCAACAACUAGUGGGAAGCGGAAAUGGUCCAGUAUUGAUGGGUGUGGCUGCUGGAGCAUUCAGUGCUGAGCCUCAAAGUAGAAAGCCCAAUAGGUUUGA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GGAGAUGAU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UGCCAAAGCUUUCAAGUUUUUACCAGAAGAGUUCAAUUUCGCUUUUUCUGAUGUU</w:t>
      </w:r>
      <w:r w:rsidR="00684FC7" w:rsidRPr="002F7F67">
        <w:rPr>
          <w:b/>
          <w:bCs/>
          <w:caps/>
          <w:u w:val="single"/>
        </w:rPr>
        <w:t>UAG</w:t>
      </w:r>
      <w:r w:rsidR="00A541E1" w:rsidRPr="00B606D5">
        <w:rPr>
          <w:caps/>
        </w:rPr>
        <w:t>cg</w:t>
      </w:r>
      <w:r w:rsidR="00A541E1" w:rsidRPr="00A541E1">
        <w:rPr>
          <w:caps/>
          <w:highlight w:val="cyan"/>
        </w:rPr>
        <w:t>c</w:t>
      </w:r>
      <w:r w:rsidR="00A541E1" w:rsidRPr="00A541E1">
        <w:rPr>
          <w:caps/>
          <w:highlight w:val="cyan"/>
        </w:rPr>
        <w:lastRenderedPageBreak/>
        <w:t>ucugguuucauuaaauuuucuuuaguuugaauuuacuguuauucggugugcauuucuauguuuggugagcgguuuucugugcucagaguguguuuauuuuauguaauuuaauuucuuugugagcuccuguuuagcaggucgucccuucagcaaggacacaaaaagauuuuaauuuuauu</w:t>
      </w:r>
    </w:p>
    <w:p w14:paraId="1C5068EF" w14:textId="56D6CE40" w:rsidR="00D62C99" w:rsidRDefault="00D62C99">
      <w:pPr>
        <w:rPr>
          <w:caps/>
        </w:rPr>
      </w:pPr>
      <w:r>
        <w:rPr>
          <w:caps/>
        </w:rPr>
        <w:br w:type="page"/>
      </w:r>
    </w:p>
    <w:p w14:paraId="09B3593A" w14:textId="77777777" w:rsidR="00684FC7" w:rsidRDefault="00684FC7" w:rsidP="00651C73">
      <w:pPr>
        <w:rPr>
          <w:caps/>
        </w:rPr>
      </w:pPr>
    </w:p>
    <w:p w14:paraId="3FFD0871" w14:textId="622FB8A9" w:rsidR="009C29E3" w:rsidRDefault="009C29E3" w:rsidP="009C29E3">
      <w:pPr>
        <w:rPr>
          <w:b/>
          <w:bCs/>
        </w:rPr>
      </w:pPr>
      <w:r w:rsidRPr="00587425">
        <w:rPr>
          <w:b/>
          <w:bCs/>
        </w:rPr>
        <w:t>&gt;</w:t>
      </w:r>
      <w:r>
        <w:rPr>
          <w:b/>
          <w:bCs/>
        </w:rPr>
        <w:t xml:space="preserve"> RNA-1-RCMV-B</w:t>
      </w:r>
      <w:r w:rsidRPr="00587425">
        <w:rPr>
          <w:b/>
          <w:bCs/>
        </w:rPr>
        <w:t xml:space="preserve"> (encoded by plasmid pEAQ-</w:t>
      </w:r>
      <w:r>
        <w:rPr>
          <w:b/>
          <w:bCs/>
        </w:rPr>
        <w:t>RNA-1-RCMV-B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3B3A207C" w14:textId="25646ACE" w:rsidR="009C29E3" w:rsidRDefault="009C29E3" w:rsidP="009C29E3">
      <w:pPr>
        <w:rPr>
          <w:caps/>
        </w:rPr>
      </w:pPr>
      <w:r w:rsidRPr="00CF51EE">
        <w:rPr>
          <w:caps/>
          <w:highlight w:val="yellow"/>
        </w:rPr>
        <w:t>UAUUAAAAUCAAUACAGGUUUUGAUAAAAGCGAACGUGGAGAAAUCCAAACCUUUCUUUCUUUCCUCAAUCUCUUCAAUUGCGAACGAAAUCCAAGCUUUGGUUUUGCUGAAACAAAUACACAACGUAUACUGAAUUUGGCAAAUUUCUCUCUCUCUCUCUGUCAUUUUCUUUCUUCUGUCGGGACUUUCUUAGUCUUGACCCAAC</w:t>
      </w:r>
      <w:r w:rsidRPr="002F7F67">
        <w:rPr>
          <w:b/>
          <w:bCs/>
          <w:caps/>
          <w:u w:val="single"/>
        </w:rPr>
        <w:t>AUG</w:t>
      </w:r>
      <w:r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</w:t>
      </w:r>
      <w:r w:rsidRPr="00174047">
        <w:rPr>
          <w:caps/>
        </w:rPr>
        <w:lastRenderedPageBreak/>
        <w:t>CUUUACGACAUGUACACUAAGGAGAUUCGUGAUUGGCCCAUGCCGAUCAAAGUCACCUGUGGAAUUGUCUUGGCAGCUAUUGGGGGUAGUGCCUUUUGGAAAGUGUUUCAACAACUAGUGGGAAGCGGAAAUGGUCCAGUAUUGAUGGGUGUGGCUGCUGGAGCAUUCAGUGCUGAGCCUCAAAGUAGAAAGCCCAAUAGGUUUGA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GGAGAUGAU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</w:t>
      </w:r>
      <w:r w:rsidRPr="00174047">
        <w:rPr>
          <w:caps/>
        </w:rPr>
        <w:lastRenderedPageBreak/>
        <w:t>UGCCAAAGCUUUCAAGUUUUUACCAGAAGAGUUCAAUUUCGCUUUUUCUGAUGUU</w:t>
      </w:r>
      <w:r w:rsidRPr="002F7F67">
        <w:rPr>
          <w:b/>
          <w:bCs/>
          <w:caps/>
          <w:u w:val="single"/>
        </w:rPr>
        <w:t>UAG</w:t>
      </w:r>
      <w:r w:rsidR="001A0C39" w:rsidRPr="001A0C39">
        <w:rPr>
          <w:caps/>
          <w:highlight w:val="magenta"/>
        </w:rPr>
        <w:t>uguaauuuggaaauucguguuuucugugugucgugaguuuucguuuguuauuucuuuuggguguuuucuuccaauagaauaaauggaauuuauuccauuaguauaauaucuuucuuuaucuuauuuuaauauaguacuguugugguaugugauaaaguuuguguuuauu</w:t>
      </w:r>
    </w:p>
    <w:p w14:paraId="30C663B5" w14:textId="4072AFBB" w:rsidR="00D62C99" w:rsidRDefault="00D62C99">
      <w:pPr>
        <w:rPr>
          <w:caps/>
        </w:rPr>
      </w:pPr>
      <w:r>
        <w:rPr>
          <w:caps/>
        </w:rPr>
        <w:br w:type="page"/>
      </w:r>
    </w:p>
    <w:p w14:paraId="0ACC727A" w14:textId="77777777" w:rsidR="001A0C39" w:rsidRDefault="001A0C39" w:rsidP="009C29E3">
      <w:pPr>
        <w:rPr>
          <w:caps/>
        </w:rPr>
      </w:pPr>
    </w:p>
    <w:p w14:paraId="3802A49A" w14:textId="6FDDC933" w:rsidR="001A0C39" w:rsidRDefault="001A0C39" w:rsidP="001A0C39">
      <w:pPr>
        <w:rPr>
          <w:b/>
          <w:bCs/>
        </w:rPr>
      </w:pPr>
      <w:r w:rsidRPr="00587425">
        <w:rPr>
          <w:b/>
          <w:bCs/>
        </w:rPr>
        <w:t>&gt;</w:t>
      </w:r>
      <w:r>
        <w:rPr>
          <w:b/>
          <w:bCs/>
        </w:rPr>
        <w:t xml:space="preserve"> pHRE-RNA-1</w:t>
      </w:r>
      <w:r w:rsidRPr="00587425">
        <w:rPr>
          <w:b/>
          <w:bCs/>
        </w:rPr>
        <w:t xml:space="preserve"> (encoded by plasmid </w:t>
      </w:r>
      <w:r>
        <w:rPr>
          <w:b/>
          <w:bCs/>
        </w:rPr>
        <w:t>pHRE-RNA-1</w:t>
      </w:r>
      <w:r w:rsidR="0042219C">
        <w:rPr>
          <w:b/>
          <w:bCs/>
        </w:rPr>
        <w:t>-ORF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1C9B7101" w14:textId="2DDEEA21" w:rsidR="001A0C39" w:rsidRDefault="001A0C39" w:rsidP="001A0C39">
      <w:pPr>
        <w:rPr>
          <w:caps/>
        </w:rPr>
      </w:pPr>
      <w:r w:rsidRPr="00684FC7">
        <w:rPr>
          <w:caps/>
          <w:highlight w:val="green"/>
        </w:rPr>
        <w:t>uuuaagagacgcaaccacaacgcucuaacgcaaucaaucuacauuauauuaaacgucucu</w:t>
      </w:r>
      <w:r w:rsidRPr="0089626F">
        <w:rPr>
          <w:caps/>
          <w:highlight w:val="green"/>
        </w:rPr>
        <w:t>aaaa</w:t>
      </w:r>
      <w:r w:rsidRPr="002F7F67">
        <w:rPr>
          <w:b/>
          <w:bCs/>
          <w:caps/>
          <w:u w:val="single"/>
        </w:rPr>
        <w:t>AUG</w:t>
      </w:r>
      <w:r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CUUUACGACAUGUACACUAAGGAGAUUCGUGAUUGGCCCAUGCCGAUCAAAGUCACCUGUGGAAUUGUCUUGGCAGCUAUUGGGGGUAGUGCCUUUUGGAAAGUGUUUCAACAACUAGUGGGAAGCGGAAAUGGUCCAGUAUUGA</w:t>
      </w:r>
      <w:r w:rsidRPr="00174047">
        <w:rPr>
          <w:caps/>
        </w:rPr>
        <w:lastRenderedPageBreak/>
        <w:t>UGGGUGUGGCUGCUGGAGCAUUCAGUGCUGAGCCUCAAAGUAGAAAGCCCAAUAGGUUUGA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GGAGAUGAU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UGCCAAAGCUUUCAAGUUUUUACCAGAAGAGUUCAAUUUCGCUUUUUCUGAUGUU</w:t>
      </w:r>
      <w:r w:rsidRPr="002F7F67">
        <w:rPr>
          <w:b/>
          <w:bCs/>
          <w:caps/>
          <w:u w:val="single"/>
        </w:rPr>
        <w:t>UAG</w:t>
      </w:r>
      <w:r w:rsidR="005B1844" w:rsidRPr="005B1844">
        <w:rPr>
          <w:caps/>
          <w:highlight w:val="green"/>
        </w:rPr>
        <w:t>cgccgaagagcgcaucggaucuaauaauaaacuuaggcaauaaauuucgacaucauaauaaagccacguaucuacaucaacacaagauuaguau</w:t>
      </w:r>
      <w:r w:rsidR="005B1844" w:rsidRPr="005B1844">
        <w:rPr>
          <w:caps/>
          <w:highlight w:val="green"/>
        </w:rPr>
        <w:lastRenderedPageBreak/>
        <w:t>uuucaaaacuguuuucagcagaacacauauuuucauuuuuaacguaauuuucauuuagcguuaguacagucaccuucacagaacguuuggagaagugagggcucuucc</w:t>
      </w:r>
    </w:p>
    <w:p w14:paraId="0DBDF023" w14:textId="6050681E" w:rsidR="00D62C99" w:rsidRDefault="00D62C99">
      <w:pPr>
        <w:rPr>
          <w:caps/>
        </w:rPr>
      </w:pPr>
      <w:r>
        <w:rPr>
          <w:caps/>
        </w:rPr>
        <w:br w:type="page"/>
      </w:r>
    </w:p>
    <w:p w14:paraId="07B730C7" w14:textId="77777777" w:rsidR="005B1844" w:rsidRDefault="005B1844" w:rsidP="001A0C39">
      <w:pPr>
        <w:rPr>
          <w:caps/>
        </w:rPr>
      </w:pPr>
    </w:p>
    <w:p w14:paraId="38E94FC4" w14:textId="2C505ECF" w:rsidR="005B1844" w:rsidRDefault="005B1844" w:rsidP="005B1844">
      <w:pPr>
        <w:rPr>
          <w:b/>
          <w:bCs/>
        </w:rPr>
      </w:pPr>
      <w:r w:rsidRPr="00587425">
        <w:rPr>
          <w:b/>
          <w:bCs/>
        </w:rPr>
        <w:t>&gt;</w:t>
      </w:r>
      <w:r>
        <w:rPr>
          <w:b/>
          <w:bCs/>
        </w:rPr>
        <w:t xml:space="preserve"> pHREAC-RNA-1</w:t>
      </w:r>
      <w:r w:rsidRPr="00587425">
        <w:rPr>
          <w:b/>
          <w:bCs/>
        </w:rPr>
        <w:t xml:space="preserve"> (encoded by plasmid </w:t>
      </w:r>
      <w:r>
        <w:rPr>
          <w:b/>
          <w:bCs/>
        </w:rPr>
        <w:t>pHREAC-RNA-1</w:t>
      </w:r>
      <w:r w:rsidR="0042219C">
        <w:rPr>
          <w:b/>
          <w:bCs/>
        </w:rPr>
        <w:t>-ORF</w:t>
      </w:r>
      <w:r w:rsidRPr="00587425">
        <w:rPr>
          <w:b/>
          <w:bCs/>
        </w:rPr>
        <w:t>)</w:t>
      </w:r>
      <w:r>
        <w:rPr>
          <w:b/>
          <w:bCs/>
        </w:rPr>
        <w:t xml:space="preserve"> </w:t>
      </w:r>
    </w:p>
    <w:p w14:paraId="69A5E7C5" w14:textId="6A43A095" w:rsidR="005B1844" w:rsidRDefault="005B1844" w:rsidP="005B1844">
      <w:pPr>
        <w:rPr>
          <w:caps/>
        </w:rPr>
      </w:pPr>
      <w:r w:rsidRPr="00684FC7">
        <w:rPr>
          <w:caps/>
          <w:highlight w:val="green"/>
        </w:rPr>
        <w:t>uuuaagagacgcaaccacaacgcucuaacgcaaucaaucuacauuauauuaaacgucucu</w:t>
      </w:r>
      <w:r w:rsidRPr="0089626F">
        <w:rPr>
          <w:caps/>
          <w:highlight w:val="green"/>
        </w:rPr>
        <w:t>aaaa</w:t>
      </w:r>
      <w:r w:rsidRPr="002F7F67">
        <w:rPr>
          <w:b/>
          <w:bCs/>
          <w:caps/>
          <w:u w:val="single"/>
        </w:rPr>
        <w:t>AUG</w:t>
      </w:r>
      <w:r w:rsidRPr="00174047">
        <w:rPr>
          <w:caps/>
        </w:rPr>
        <w:t>GGUCUCCCAGAAUAUGAGGCCGAUAGUGAGGCUUUAUUAAGUCAACUCACUAUCGAAUUCACACCCGGCAUGACAGUUUCUUCAUUGUUGGCACAAGUCACCACUAAUGACUUUCACAGUGCCAUUGAGUUUUUUGCUGCAGAAAAAGCAGUAGACAUUGAGGGCGUUCAUUACAAUGCGUAUAUGCAACAAAUUAGGAAAAACCCUAGUUUAUUACGCAUUUCCGUGGUAGCUUAUGCUUUCCACGUUUCAGACAUGGUAGCUGAGACCAUGUCUUAUGAUGUUUAUGAAUUUCUGUAUAAACAUUAUGCCCUUUUCAUCUCUAAUCUGGUGACCAGAACACUCAGAUUUAAAGAGCUUUUGCUGUUCUGUAAGCAGCAAUUUCUGGAGAAAAUGCAAGCUUCAAUAGUCUGGGCUCCGGAACUUGAGCAAUAUCUUCAAGUUGAAGGGGAUGCUGUGGCUCAAGGAGUUUCACAACUGUUAUACAAGAUGGUCACUUGGGUGCCCACUUUUGUCAGAGGAGCAGUAGACUGGAGCGUUGAUGCGAUUUUGGUCAGUUUCAGGAAACAUUUUGAAAAGAUGGUUCAGGAGUAUGUGCCCAUGGCUCAUCGCGUUUGCAGUUGGCUGAGCCAACUAUGGGAUAAGAUCGUGCAAUGGAUCUCACAAGCAAGUGAGACCAUGGGUUGGUUUCUAGAUGGUUGUCGGGAUUUGAUGACUUGGGGAAUUGCCACUCUCGCAACAUGUAGUGCUCUCUCCCUGGUUGAGAAGCUGUUAGUCGCAAUGGGUUUUCUGGUUGAGCCUUUCGGCUUGAGUGGAAUCUUCUUGCGGACGGGAGUUGUUGCGGCAGCUUGUUAUAACUAUGGGACUAAUUCUAAGGGUUUUGCCGAGAUGAUGGCUUUGUUGUCAUUGGCGGCUAACUGUGUCUCUACAGUUAUAGUUGGUGGCUUUUUCCCUGGUGAAAAGGACAAUGCACAGAGUAGUCCUGUUAUCCUCUUAGAAGGAUUGGCUGGGCAGAUGCAAAACUUUUGUGAGACUACACUUGUCAGUGUUGGGAAAACAUGCACUGCCGUCAAUGCUAUCUCAACAUGUUGUGGGAAUCUGAAAGCACUGGCCGGAAGGAUCUUGGGCAUGCUCAGAGAUUUUAUCUGGAAGACUUUGGGCUUUGAGACCAGAUUUCUAGCAGAUGCAUCUUUGCUUUUUGGCGAGGAUGUUGAUGGAUGGCUCAAAGCAAUCAGUGAUCUGCGAGAUCAAUUUAUUGCCAAAUCAUACUGUUCGCAGGAUGAGAUGAUGCAGAUUUUGGUGUUGCUUGAAAAGGGAAGGCAGAUGCGGAAAAGUGGUCUUUCUAAAGGAGGCAUUUCUCCUGCUAUCAUUAAUCUGAUUCUCAAAGGGAUUAAUGAUCUUGAACAAUUGAACCGCAGCUGUUCAGUGCAAGGAGUAAGAGGAGUUAGGAAAAUGCCAUUUACCAUUUUCUUCCAAGGAAAGUCACGCACUGGUAAGAGUUUGCUGAUGAGUCAGGUUACAAAGGAUUUUCAGGAUCACUAUGGAUUGGGUGGAGAAACUGUGUACAGUAGAAAUCCUUGUGAUCAAUAUUGGAGUGGAUAUCGGCGGCAACCUUUUGUGCUGAUGGAUGAUUUUGCCGCCGUUGUUACUGAGCCGUCUGCUGAGGCUCAGAUGAUCAAUCUGAUUUCUAGUGCUCCAUAUCCUUUGAAUAUGGCUGGACUUGAAGAAAAAGGAAUUUGUUUUGAUUCUCAAUUUGUUUUUGUUUCCACCAACUUCUUGGAAGUAUCUCCUGAAGCCAAAGUUAGGGACGAUGAGGCUUUCAAGAACAGGAGACAUGUGAUUGUUCAGGUUUCAAAUGAUCCUGCCAAAGCAUAUGAUGCUGCAAAUUUUGCUAGCAACCAAAUUUACACCAUUUUGGCAUGGAAGGAUGGUCGAUACAACACCGUGUGCGUUAUUGAGGACUAUGAUGAGCUGGUGGCAUAUUUGUUGACUAGGAGUCAACAGCAUGCUGAAGAGCAGGAGAAGAAUCUUGCUAACAUGAUGAAGAGUGCUACAUUUGAAAGUCAUUUCAAAAGUUUAGUUGAAGUCCUUGAGCUCGGUUCUAUGAUAUCUGCUGGUUUUGAUAUCAUUCGGCCAGAAAAACUUCCUAGUGAAGCUAAGGAGAAGAGAGUCCUUUACAGUAUUCCCUACAAUGGGGAGUAUUGUAAUGCACUCAUUGAUGACAAUUACAAUGUUACUUGCUGGUUUGGUGAGUGUGUUGGUAAUCCUGAGCAGCUCUCUAAGUACAGUGAAAAGAUGCUUUUGGGUGCUUAUGAAUUUCUUCUGUGUUCUGAGAGCUUGAAUGUUGUAAUUCAGGCACAUUUGAAGGAAAUGGUUUGCCCUCACCAUUAUGACAAGGAGCUCAAUUUUAUUGGCAAGAUAGGAGAGACCUACUAUCACAAUCAGAUGGUUUCAAAUAUCGGCUCUAUGCAGAAAUGGCAUCGUGCCAUUCUGUUUGGAAUUGGGGUUCUCUUGGGAAAGGAAAAAGAGAAGACAUGGUACCAAGUUCAGGUUGCCAAUGUUAAACAAGCUCUUUACGACAUGUACACUAAGGAGAUUCGUGAUUGGCCCAUGCCGAUCAAAGUCACCUGUGGAAUUGUCUUGGCAGCUAUUGGGGGUAGUGCCUUUUGGAAAGUGUUUCAACAACUAGUGGGAAGCGGAAAUGGUCCAGUAUUGA</w:t>
      </w:r>
      <w:r w:rsidRPr="00174047">
        <w:rPr>
          <w:caps/>
        </w:rPr>
        <w:lastRenderedPageBreak/>
        <w:t>UGGGUGUGGCUGCUGGAGCAUUCAGUGCUGAGCCUCAAAGUAGAAAGCCCAAUAGGUUUGAUAUGCAGCAAUACAGGUACAACAAUGUUCCUCUCAAGAGAAGAGUUUGGGCAGACGCACAAAUGUCUUUGGAUCAGAGUAGUGUUGCUAUCAUGUCUAAGUGUAGGGCUAAUCUGGUUUUUGGAGGCACUAAUUUGCAAAUAGUCAUGGUACCAGGAAGACGCUUUUUGGCAUGCAAACAUUUCUUCACCCACAUAAAGACCAAAUUGCGUGUGGAAAUAGUUAUGGAUGGAAGAAGGUACUAUCAUCAAUUUGAUCCUGCAAAUAUUUAUGAUAUACCUGAUUCUGAGUUGGUCUUGUACUCCCAUCCUAGCUUGGAAGACGUUUCCCAUUCUUGCUGGGAUCUGUUCUGUUGGGACCCAGACAAAGAAUUGCCUUCAGUAUUUGGAGCGGAUUUCUUGAGUUGUAAAUACAACAAGUUUGGGGGUUUUUAUGAGGCGCAAUAUGCUGAUAUCAAAGUGCGCACAAAGAAAGAAUGCCUUACCAUACAGAGUGGUAAUUAUGUGAACAAGGUGUCUCGCUAUCUUGAGUAUGAAGCUCCUACUAUCCCUGAGGAUUGUGGAUCUCUUGUGAUAGCACACAUUGGUGGGAAGCACAAGAUUGUGGGUGUUCAUGUUGCUGGUAUUCAAGGUAAGAUAGGAUGUGCUUCCUUAUUGCCACCAUUGGAGCCAAUAGCACAAGCGCAAGGUGCUGAGGAAUACUUUGAUUUUCUUCCAGCUGAAGAGAAUGUAUCUUCUGGAGUGGCUAUGGUAGCAGGACUCAAACAAGGAGUUUACAUACCAUUACCCACAAAAACAGCGCUAGUGGAGACCCCCUCCGAGUGGCAUUUGGACACACCAUGUGACAAAGUUCCUAGCAUUUUAGUUCCCACGGAUCCCCGAAUUCCUGCGCAACAUGAAGGAUAUGAUCCUGCUAAGAGUGGGGUUUCCAAGUAUUCCCAGCCUAUGUCUGCUCUGGACCCUGAGUUACUUGGCGAGGUGGCUAAUGAUGUUCUCGAGCUAUGGCAUGACUGCGCUGUAGAUUGGGACGAUUUUGGUGAAGUGUCUCUGGAGGAAGCUUUGAAUGGAUGUGAAGGAGUGGAAUAUAUGGAAAGGAUUCCAUUAGCAACUUCUGAGGGCUUUCCGCACAUUCUUUCUAGAAAUGGGAAAGAAAAGGGGAAAAGACGGUUUGUUCAGGGAGAUGAUUGUGUUGUCUCACUAAUUCCAGGAACUACUGUAGCCAAAGCUUAUGAGGAGUUGGAAGCAAGUGCACACAGAUUUGUUCCCGCUCUUGUUGGGAUUGAAUGUCCAAAAGAUGAGAAGUUGCCUAUGAGAAAGGUUUUUGAUAAGCCUAAGACCAGGUGUUUUACCAUUUUGCCAAUGGAAUAUAAUUUGGUCGUUCGUAGGAAGUUUCUGAAUUUUGUGCGCUUUAUCAUGGCCAAUCGUCACAGACUCAGUUGUCAAGUGGGUAUUAAUCCAUAUUCAAUGGAAUGGAGUCGCUUAGCAGCAAGGAUGAAAGAGAAAGGCAAUGAUGUCUUGUGUUGUGAUUAUAGCUCAUUCGAUGGCUUGCUUUCUAAGCAAGUGAUGGAUGUCAUUGCUAGCAUGAUCAAUGAACUUUGUGGUGGAGAGGAUCAACUCAAAAAUGCAAGGCGAAACUUGUUAAUGGCGUGUUGCUCUAGGUUGGCUAUUUGCAAGAAUACAGUAUGGAGAGUUGAGUGUGGUAUUCCUUCAGGGUUUCCAAUGACAGUGAUUGUGAAUAGCAUUUUUAAUGAGAUUCUCAUUCGCUAUCAUUACAAGAAACUCAUGCGCGAACAACAAGCUCCUGAACUGAUGGUACAGAGUUUUGAUAAACUCAUAGGGCUGGUGACUUAUGGUGAUGAUAAUCUGAUUUCAGUGAAUGCUGUUGUGACACCCUAUUUUGAUGGGAAGAAAUUGAAGCAAUCUUUGGCUCAGGGUGGUGUGACUAUCACUGAUGGUAAGGACAAAACAAGUUUGGAACUUCCUUUUCGCAGAUUGGAAGAAUGUGAUUUUCUCAAGAGAACUUUUGUUCAGAGGAGCAGUACCAUCUGGGACGCUCCAGAGGAUAAGGCAAGUUUGUGGUCGCAGCUUCAUUAUGUUAAUUGCAACAAUUGUGAGAAAGAAGUUGCUUAUUUGACUAAUGUUGUUAAUGUUCUUCGUGAACUUUAUAUGCAUAGUCCUCGGGAAGCCACAGAAUUUAGGAGGAAGGUCUUAAAGAAGGUCAGUUGGAUCACUAGUGGAGAUUUGCCUACUUUGGCACAAUUGCAAGAGUUCUAUGAGUACCAGCGGCAGCAAGGUGGGGCAGACAACAAUGACACUUGUGACUUGUUAACAAGUGUAGACUUGCUAGGUCCUCCUUUGUCUUUUGAGAAAGAAGCGAUGCACGGAUGCAAAGUGUCUGAAGAAAUCGUCACCAAGAAUUUGGCAUAUUACGAUUUCAAAAGGAAAGGUGAGGAUGAAGUGGUAUUUCUGUUCAAUACGCUCUAUCCUCAGAGUUCAUUGCCUGAUGGGUGUCACUCUGUGACCUGGUCUCAGGGUAGUGGAAGGGGAGGUUUGCCCACACAAAGUUGGAUGAGCUAUAAUAUAAGCAGGAAAGAUUCUAAUAUCAACAAGAUUAUUAGAACUGCUGUUUCUUCGAAGAAACGAGUGAUAUUCUGUGCUCGUGAUAAUAUGGUUCCUGUUAACAUUGUAGCUUUGCUCUGUGCUGUUAGAAACAAGCUGAUGCCCACUGCUGUAUCUAAUGCUACACUUGUCAAGGUGAUGGAAAAUGCCAAAGCUUUCAAGUUUUUACCAGAAGAGUUCAAUUUCGCUUUUUCUGAUGUU</w:t>
      </w:r>
      <w:r w:rsidRPr="002F7F67">
        <w:rPr>
          <w:b/>
          <w:bCs/>
          <w:caps/>
          <w:u w:val="single"/>
        </w:rPr>
        <w:t>UAG</w:t>
      </w:r>
      <w:r w:rsidR="000E3854" w:rsidRPr="0027118B">
        <w:rPr>
          <w:caps/>
        </w:rPr>
        <w:t>cg</w:t>
      </w:r>
      <w:r w:rsidR="000E3854" w:rsidRPr="00A541E1">
        <w:rPr>
          <w:caps/>
          <w:highlight w:val="cyan"/>
        </w:rPr>
        <w:t>cucugguuucauuaaauuuucuuuaguuugaauuuacuguuauucggugugcauuucuauguuuggugagcgguuuucugugcucaga</w:t>
      </w:r>
      <w:r w:rsidR="000E3854" w:rsidRPr="00A541E1">
        <w:rPr>
          <w:caps/>
          <w:highlight w:val="cyan"/>
        </w:rPr>
        <w:lastRenderedPageBreak/>
        <w:t>guguguuuauuuuauguaauuuaauuucuuugugagcuccuguuuagcaggucgucccuucagcaaggacacaaaaagauuuuaauuuuauu</w:t>
      </w:r>
    </w:p>
    <w:p w14:paraId="2E4F698D" w14:textId="77777777" w:rsidR="005B1844" w:rsidRPr="00587425" w:rsidRDefault="005B1844" w:rsidP="001A0C39">
      <w:pPr>
        <w:rPr>
          <w:caps/>
        </w:rPr>
      </w:pPr>
    </w:p>
    <w:sectPr w:rsidR="005B1844" w:rsidRPr="00587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46C"/>
    <w:rsid w:val="00014A36"/>
    <w:rsid w:val="00026A3B"/>
    <w:rsid w:val="00083E13"/>
    <w:rsid w:val="0009546C"/>
    <w:rsid w:val="000E3854"/>
    <w:rsid w:val="000E62BB"/>
    <w:rsid w:val="00166383"/>
    <w:rsid w:val="00174047"/>
    <w:rsid w:val="001A0C39"/>
    <w:rsid w:val="001F08BA"/>
    <w:rsid w:val="00232672"/>
    <w:rsid w:val="00235761"/>
    <w:rsid w:val="00243565"/>
    <w:rsid w:val="002537EF"/>
    <w:rsid w:val="0027118B"/>
    <w:rsid w:val="002E0B9F"/>
    <w:rsid w:val="002E0D4D"/>
    <w:rsid w:val="002F7F67"/>
    <w:rsid w:val="0038600C"/>
    <w:rsid w:val="003E074E"/>
    <w:rsid w:val="003E38A7"/>
    <w:rsid w:val="0042219C"/>
    <w:rsid w:val="00444DE5"/>
    <w:rsid w:val="00455F55"/>
    <w:rsid w:val="00466FD8"/>
    <w:rsid w:val="0047763D"/>
    <w:rsid w:val="00484CBD"/>
    <w:rsid w:val="004A3D4B"/>
    <w:rsid w:val="004B085A"/>
    <w:rsid w:val="00551201"/>
    <w:rsid w:val="0055395A"/>
    <w:rsid w:val="00582544"/>
    <w:rsid w:val="00587425"/>
    <w:rsid w:val="005A00D2"/>
    <w:rsid w:val="005B1844"/>
    <w:rsid w:val="00651C73"/>
    <w:rsid w:val="006614E0"/>
    <w:rsid w:val="00683B8F"/>
    <w:rsid w:val="00684FC7"/>
    <w:rsid w:val="006C5255"/>
    <w:rsid w:val="006F635C"/>
    <w:rsid w:val="00702293"/>
    <w:rsid w:val="00705217"/>
    <w:rsid w:val="00734C48"/>
    <w:rsid w:val="007A7B96"/>
    <w:rsid w:val="007F10FA"/>
    <w:rsid w:val="00817BF6"/>
    <w:rsid w:val="00884744"/>
    <w:rsid w:val="0089626F"/>
    <w:rsid w:val="008F4D08"/>
    <w:rsid w:val="009172C5"/>
    <w:rsid w:val="009540E1"/>
    <w:rsid w:val="00955509"/>
    <w:rsid w:val="00960FC0"/>
    <w:rsid w:val="00971C64"/>
    <w:rsid w:val="009C29E3"/>
    <w:rsid w:val="00A1311E"/>
    <w:rsid w:val="00A32B12"/>
    <w:rsid w:val="00A52911"/>
    <w:rsid w:val="00A541E1"/>
    <w:rsid w:val="00AB1487"/>
    <w:rsid w:val="00AB4EBC"/>
    <w:rsid w:val="00AD4641"/>
    <w:rsid w:val="00B14588"/>
    <w:rsid w:val="00B5635F"/>
    <w:rsid w:val="00B606D5"/>
    <w:rsid w:val="00B74411"/>
    <w:rsid w:val="00C26CC8"/>
    <w:rsid w:val="00C54AFB"/>
    <w:rsid w:val="00C63CD0"/>
    <w:rsid w:val="00C72FA9"/>
    <w:rsid w:val="00C76874"/>
    <w:rsid w:val="00C86B84"/>
    <w:rsid w:val="00CA02CD"/>
    <w:rsid w:val="00CA11EA"/>
    <w:rsid w:val="00CA1930"/>
    <w:rsid w:val="00CF51EE"/>
    <w:rsid w:val="00D0372F"/>
    <w:rsid w:val="00D62C99"/>
    <w:rsid w:val="00D706EC"/>
    <w:rsid w:val="00DC498B"/>
    <w:rsid w:val="00E62B1C"/>
    <w:rsid w:val="00E90CD2"/>
    <w:rsid w:val="00EB24AC"/>
    <w:rsid w:val="00F07E97"/>
    <w:rsid w:val="00F10125"/>
    <w:rsid w:val="00F17F93"/>
    <w:rsid w:val="00F733BC"/>
    <w:rsid w:val="00FA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F94CE"/>
  <w15:chartTrackingRefBased/>
  <w15:docId w15:val="{EEE6B8F3-AD2E-439A-813B-D063B4481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5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4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2</Pages>
  <Words>13551</Words>
  <Characters>77242</Characters>
  <Application>Microsoft Office Word</Application>
  <DocSecurity>0</DocSecurity>
  <Lines>643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en Peyret (JIC)</dc:creator>
  <cp:keywords/>
  <dc:description/>
  <cp:lastModifiedBy>Sachin Shah (JIC)</cp:lastModifiedBy>
  <cp:revision>2</cp:revision>
  <dcterms:created xsi:type="dcterms:W3CDTF">2025-03-14T09:29:00Z</dcterms:created>
  <dcterms:modified xsi:type="dcterms:W3CDTF">2025-03-14T09:29:00Z</dcterms:modified>
</cp:coreProperties>
</file>